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845D97" w14:textId="0A343D3D" w:rsidR="00736441" w:rsidRPr="00B859FB" w:rsidRDefault="00736441" w:rsidP="00B859FB">
      <w:pPr>
        <w:spacing w:line="480" w:lineRule="auto"/>
        <w:rPr>
          <w:rFonts w:ascii="Times New Roman" w:hAnsi="Times New Roman"/>
          <w:sz w:val="24"/>
          <w:szCs w:val="24"/>
        </w:rPr>
      </w:pPr>
      <w:r w:rsidRPr="00B859FB">
        <w:rPr>
          <w:rFonts w:ascii="Times New Roman" w:hAnsi="Times New Roman"/>
          <w:b/>
          <w:sz w:val="24"/>
          <w:szCs w:val="24"/>
        </w:rPr>
        <w:t>S</w:t>
      </w:r>
      <w:r w:rsidR="0088416F">
        <w:rPr>
          <w:rFonts w:ascii="Times New Roman" w:hAnsi="Times New Roman"/>
          <w:b/>
          <w:sz w:val="24"/>
          <w:szCs w:val="24"/>
        </w:rPr>
        <w:t>4</w:t>
      </w:r>
      <w:r w:rsidR="002D5685">
        <w:rPr>
          <w:rFonts w:ascii="Times New Roman" w:hAnsi="Times New Roman"/>
          <w:b/>
          <w:sz w:val="24"/>
          <w:szCs w:val="24"/>
        </w:rPr>
        <w:t xml:space="preserve"> </w:t>
      </w:r>
      <w:r w:rsidR="004D5142">
        <w:rPr>
          <w:rFonts w:ascii="Times New Roman" w:hAnsi="Times New Roman"/>
          <w:b/>
          <w:sz w:val="24"/>
          <w:szCs w:val="24"/>
        </w:rPr>
        <w:t>Table</w:t>
      </w:r>
      <w:r w:rsidRPr="00B859FB">
        <w:rPr>
          <w:rFonts w:ascii="Times New Roman" w:hAnsi="Times New Roman"/>
          <w:sz w:val="24"/>
          <w:szCs w:val="24"/>
        </w:rPr>
        <w:t xml:space="preserve">. </w:t>
      </w:r>
      <w:r w:rsidRPr="00F26C30">
        <w:rPr>
          <w:rFonts w:ascii="Times New Roman" w:hAnsi="Times New Roman"/>
          <w:b/>
          <w:sz w:val="24"/>
          <w:szCs w:val="24"/>
        </w:rPr>
        <w:t xml:space="preserve">ESBL-producing </w:t>
      </w:r>
      <w:r w:rsidRPr="00F26C30">
        <w:rPr>
          <w:rFonts w:ascii="Times New Roman" w:hAnsi="Times New Roman"/>
          <w:b/>
          <w:i/>
          <w:sz w:val="24"/>
          <w:szCs w:val="24"/>
        </w:rPr>
        <w:t>E. coli</w:t>
      </w:r>
      <w:r w:rsidRPr="00F26C30">
        <w:rPr>
          <w:rFonts w:ascii="Times New Roman" w:hAnsi="Times New Roman"/>
          <w:b/>
          <w:sz w:val="24"/>
          <w:szCs w:val="24"/>
        </w:rPr>
        <w:t xml:space="preserve"> genes associated with aerobic and anaerobic respiration that is differentially expressed following exposure to CORM</w:t>
      </w:r>
      <w:r w:rsidR="00B66390" w:rsidRPr="00F26C30">
        <w:rPr>
          <w:rFonts w:ascii="Times New Roman" w:hAnsi="Times New Roman"/>
          <w:b/>
          <w:sz w:val="24"/>
          <w:szCs w:val="24"/>
        </w:rPr>
        <w:t>-2 (250 µM) versus vehicle (2.5</w:t>
      </w:r>
      <w:r w:rsidRPr="00F26C30">
        <w:rPr>
          <w:rFonts w:ascii="Times New Roman" w:hAnsi="Times New Roman"/>
          <w:b/>
          <w:sz w:val="24"/>
          <w:szCs w:val="24"/>
        </w:rPr>
        <w:t>% DMSO).</w:t>
      </w:r>
      <w:r w:rsidRPr="00B859FB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Light1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663"/>
        <w:gridCol w:w="1843"/>
        <w:gridCol w:w="4502"/>
      </w:tblGrid>
      <w:tr w:rsidR="00736441" w:rsidRPr="00E22173" w14:paraId="02BF490B" w14:textId="77777777" w:rsidTr="001731DF">
        <w:trPr>
          <w:trHeight w:val="340"/>
        </w:trPr>
        <w:tc>
          <w:tcPr>
            <w:tcW w:w="1280" w:type="dxa"/>
            <w:tcBorders>
              <w:top w:val="single" w:sz="4" w:space="0" w:color="auto"/>
            </w:tcBorders>
            <w:hideMark/>
          </w:tcPr>
          <w:p w14:paraId="4A074844" w14:textId="5D020CE2" w:rsidR="00736441" w:rsidRPr="00E22173" w:rsidRDefault="00736441" w:rsidP="001731DF">
            <w:pPr>
              <w:pStyle w:val="Ingetavstnd"/>
              <w:rPr>
                <w:rFonts w:ascii="Times New Roman" w:hAnsi="Times New Roman"/>
                <w:b/>
                <w:lang w:val="en-GB"/>
              </w:rPr>
            </w:pPr>
            <w:r w:rsidRPr="00E22173">
              <w:rPr>
                <w:rFonts w:ascii="Times New Roman" w:hAnsi="Times New Roman"/>
                <w:b/>
                <w:lang w:val="en-GB"/>
              </w:rPr>
              <w:t xml:space="preserve">Gene 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hideMark/>
          </w:tcPr>
          <w:p w14:paraId="6219BA72" w14:textId="45150F58" w:rsidR="00736441" w:rsidRPr="00E22173" w:rsidRDefault="00736441" w:rsidP="001731DF">
            <w:pPr>
              <w:pStyle w:val="Ingetavstnd"/>
              <w:rPr>
                <w:rFonts w:ascii="Times New Roman" w:hAnsi="Times New Roman"/>
                <w:b/>
                <w:lang w:val="en-GB"/>
              </w:rPr>
            </w:pPr>
            <w:r w:rsidRPr="00E22173">
              <w:rPr>
                <w:rFonts w:ascii="Times New Roman" w:hAnsi="Times New Roman"/>
                <w:b/>
                <w:lang w:val="en-GB"/>
              </w:rPr>
              <w:t>F</w:t>
            </w:r>
            <w:r w:rsidR="001731DF">
              <w:rPr>
                <w:rFonts w:ascii="Times New Roman" w:hAnsi="Times New Roman"/>
                <w:b/>
                <w:lang w:val="en-GB"/>
              </w:rPr>
              <w:t>old chan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4F50E0D" w14:textId="26BD070E" w:rsidR="00736441" w:rsidRPr="00E22173" w:rsidRDefault="00736441" w:rsidP="001731DF">
            <w:pPr>
              <w:pStyle w:val="Ingetavstnd"/>
              <w:rPr>
                <w:rFonts w:ascii="Times New Roman" w:hAnsi="Times New Roman"/>
                <w:b/>
                <w:lang w:val="en-GB"/>
              </w:rPr>
            </w:pPr>
            <w:r w:rsidRPr="00E22173">
              <w:rPr>
                <w:rFonts w:ascii="Times New Roman" w:hAnsi="Times New Roman"/>
                <w:b/>
                <w:lang w:val="en-GB"/>
              </w:rPr>
              <w:t>F</w:t>
            </w:r>
            <w:r w:rsidR="001731DF">
              <w:rPr>
                <w:rFonts w:ascii="Times New Roman" w:hAnsi="Times New Roman"/>
                <w:b/>
                <w:lang w:val="en-GB"/>
              </w:rPr>
              <w:t>old change</w:t>
            </w:r>
            <w:bookmarkStart w:id="0" w:name="_GoBack"/>
            <w:bookmarkEnd w:id="0"/>
          </w:p>
        </w:tc>
        <w:tc>
          <w:tcPr>
            <w:tcW w:w="4502" w:type="dxa"/>
            <w:tcBorders>
              <w:top w:val="single" w:sz="4" w:space="0" w:color="auto"/>
            </w:tcBorders>
            <w:hideMark/>
          </w:tcPr>
          <w:p w14:paraId="6828DD51" w14:textId="77777777" w:rsidR="00736441" w:rsidRPr="00E22173" w:rsidRDefault="00736441" w:rsidP="00E22173">
            <w:pPr>
              <w:pStyle w:val="Ingetavstnd"/>
              <w:rPr>
                <w:rStyle w:val="Betoning"/>
                <w:b/>
                <w:bCs/>
                <w:i w:val="0"/>
                <w:lang w:val="en-GB"/>
              </w:rPr>
            </w:pPr>
            <w:r w:rsidRPr="00E22173">
              <w:rPr>
                <w:rFonts w:ascii="Times New Roman" w:hAnsi="Times New Roman"/>
                <w:b/>
                <w:lang w:val="en-GB"/>
              </w:rPr>
              <w:t>Gene product</w:t>
            </w:r>
          </w:p>
        </w:tc>
      </w:tr>
      <w:tr w:rsidR="001731DF" w:rsidRPr="00E22173" w14:paraId="207FEA79" w14:textId="77777777" w:rsidTr="001731DF">
        <w:trPr>
          <w:trHeight w:val="340"/>
        </w:trPr>
        <w:tc>
          <w:tcPr>
            <w:tcW w:w="1280" w:type="dxa"/>
          </w:tcPr>
          <w:p w14:paraId="6B7B1739" w14:textId="7A820864" w:rsidR="001731DF" w:rsidRPr="00E22173" w:rsidRDefault="001731DF" w:rsidP="00E22173">
            <w:pPr>
              <w:pStyle w:val="Ingetavstnd"/>
              <w:rPr>
                <w:rFonts w:ascii="Times New Roman" w:hAnsi="Times New Roman"/>
                <w:b/>
                <w:lang w:val="en-GB"/>
              </w:rPr>
            </w:pPr>
            <w:r w:rsidRPr="00E22173">
              <w:rPr>
                <w:rFonts w:ascii="Times New Roman" w:hAnsi="Times New Roman"/>
                <w:b/>
                <w:lang w:val="en-GB"/>
              </w:rPr>
              <w:t>symbol</w:t>
            </w:r>
          </w:p>
        </w:tc>
        <w:tc>
          <w:tcPr>
            <w:tcW w:w="1663" w:type="dxa"/>
          </w:tcPr>
          <w:p w14:paraId="6C36D9EB" w14:textId="4F3EF8C2" w:rsidR="001731DF" w:rsidRPr="00E22173" w:rsidRDefault="001731DF" w:rsidP="00E22173">
            <w:pPr>
              <w:pStyle w:val="Ingetavstnd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First </w:t>
            </w:r>
            <w:r w:rsidRPr="00E22173">
              <w:rPr>
                <w:rFonts w:ascii="Times New Roman" w:hAnsi="Times New Roman"/>
                <w:b/>
                <w:lang w:val="en-GB"/>
              </w:rPr>
              <w:t>exposure</w:t>
            </w:r>
          </w:p>
        </w:tc>
        <w:tc>
          <w:tcPr>
            <w:tcW w:w="1843" w:type="dxa"/>
          </w:tcPr>
          <w:p w14:paraId="0F530216" w14:textId="50E6FAA2" w:rsidR="001731DF" w:rsidRPr="00E22173" w:rsidRDefault="001731DF" w:rsidP="00E22173">
            <w:pPr>
              <w:pStyle w:val="Ingetavstnd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20x pre- </w:t>
            </w:r>
            <w:r w:rsidRPr="00E22173">
              <w:rPr>
                <w:rFonts w:ascii="Times New Roman" w:hAnsi="Times New Roman"/>
                <w:b/>
                <w:lang w:val="en-GB"/>
              </w:rPr>
              <w:t>exposed</w:t>
            </w:r>
          </w:p>
        </w:tc>
        <w:tc>
          <w:tcPr>
            <w:tcW w:w="4502" w:type="dxa"/>
          </w:tcPr>
          <w:p w14:paraId="7E83C740" w14:textId="77777777" w:rsidR="001731DF" w:rsidRPr="00E22173" w:rsidRDefault="001731DF" w:rsidP="00E22173">
            <w:pPr>
              <w:pStyle w:val="Ingetavstnd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1731DF" w:rsidRPr="00E22173" w14:paraId="63B39A4D" w14:textId="77777777" w:rsidTr="001731DF">
        <w:trPr>
          <w:trHeight w:val="340"/>
        </w:trPr>
        <w:tc>
          <w:tcPr>
            <w:tcW w:w="1280" w:type="dxa"/>
          </w:tcPr>
          <w:p w14:paraId="2D8A3716" w14:textId="77777777" w:rsidR="001731DF" w:rsidRPr="00E22173" w:rsidRDefault="001731DF" w:rsidP="00E22173">
            <w:pPr>
              <w:pStyle w:val="Ingetavstnd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663" w:type="dxa"/>
          </w:tcPr>
          <w:p w14:paraId="2A700436" w14:textId="7946D195" w:rsidR="001731DF" w:rsidRPr="00E22173" w:rsidRDefault="001731DF" w:rsidP="00E22173">
            <w:pPr>
              <w:pStyle w:val="Ingetavstnd"/>
              <w:rPr>
                <w:rFonts w:ascii="Times New Roman" w:hAnsi="Times New Roman"/>
                <w:b/>
                <w:lang w:val="en-GB"/>
              </w:rPr>
            </w:pPr>
            <w:r w:rsidRPr="00E22173">
              <w:rPr>
                <w:rFonts w:ascii="Times New Roman" w:hAnsi="Times New Roman"/>
                <w:b/>
                <w:lang w:val="en-GB"/>
              </w:rPr>
              <w:t>CORM-2 vs</w:t>
            </w:r>
          </w:p>
        </w:tc>
        <w:tc>
          <w:tcPr>
            <w:tcW w:w="1843" w:type="dxa"/>
          </w:tcPr>
          <w:p w14:paraId="265E4E75" w14:textId="2D2C34D1" w:rsidR="001731DF" w:rsidRPr="00E22173" w:rsidRDefault="001731DF" w:rsidP="00E22173">
            <w:pPr>
              <w:pStyle w:val="Ingetavstnd"/>
              <w:rPr>
                <w:rFonts w:ascii="Times New Roman" w:hAnsi="Times New Roman"/>
                <w:b/>
                <w:lang w:val="en-GB"/>
              </w:rPr>
            </w:pPr>
            <w:r w:rsidRPr="00E22173">
              <w:rPr>
                <w:rFonts w:ascii="Times New Roman" w:hAnsi="Times New Roman"/>
                <w:b/>
                <w:lang w:val="en-GB"/>
              </w:rPr>
              <w:t>CORM-2 vs</w:t>
            </w:r>
          </w:p>
        </w:tc>
        <w:tc>
          <w:tcPr>
            <w:tcW w:w="4502" w:type="dxa"/>
          </w:tcPr>
          <w:p w14:paraId="0AF492E2" w14:textId="77777777" w:rsidR="001731DF" w:rsidRPr="00E22173" w:rsidRDefault="001731DF" w:rsidP="00E22173">
            <w:pPr>
              <w:pStyle w:val="Ingetavstnd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1731DF" w:rsidRPr="00E22173" w14:paraId="08ADB17F" w14:textId="77777777" w:rsidTr="001731DF">
        <w:trPr>
          <w:trHeight w:val="340"/>
        </w:trPr>
        <w:tc>
          <w:tcPr>
            <w:tcW w:w="1280" w:type="dxa"/>
          </w:tcPr>
          <w:p w14:paraId="561664C0" w14:textId="77777777" w:rsidR="001731DF" w:rsidRPr="00E22173" w:rsidRDefault="001731DF" w:rsidP="00E22173">
            <w:pPr>
              <w:pStyle w:val="Ingetavstnd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663" w:type="dxa"/>
          </w:tcPr>
          <w:p w14:paraId="3423F217" w14:textId="518D37F4" w:rsidR="001731DF" w:rsidRPr="00E22173" w:rsidRDefault="001731DF" w:rsidP="00E22173">
            <w:pPr>
              <w:pStyle w:val="Ingetavstnd"/>
              <w:rPr>
                <w:rFonts w:ascii="Times New Roman" w:hAnsi="Times New Roman"/>
                <w:b/>
                <w:lang w:val="en-GB"/>
              </w:rPr>
            </w:pPr>
            <w:r w:rsidRPr="00E22173">
              <w:rPr>
                <w:rFonts w:ascii="Times New Roman" w:hAnsi="Times New Roman"/>
                <w:b/>
                <w:lang w:val="en-GB"/>
              </w:rPr>
              <w:t>first exposure</w:t>
            </w:r>
          </w:p>
        </w:tc>
        <w:tc>
          <w:tcPr>
            <w:tcW w:w="1843" w:type="dxa"/>
          </w:tcPr>
          <w:p w14:paraId="620B3C1D" w14:textId="791D17A0" w:rsidR="001731DF" w:rsidRPr="00E22173" w:rsidRDefault="001731DF" w:rsidP="00E22173">
            <w:pPr>
              <w:pStyle w:val="Ingetavstnd"/>
              <w:rPr>
                <w:rFonts w:ascii="Times New Roman" w:hAnsi="Times New Roman"/>
                <w:b/>
                <w:lang w:val="en-GB"/>
              </w:rPr>
            </w:pPr>
            <w:r w:rsidRPr="00E22173">
              <w:rPr>
                <w:rFonts w:ascii="Times New Roman" w:hAnsi="Times New Roman"/>
                <w:b/>
                <w:lang w:val="en-GB"/>
              </w:rPr>
              <w:t>20x pre-exposed</w:t>
            </w:r>
          </w:p>
        </w:tc>
        <w:tc>
          <w:tcPr>
            <w:tcW w:w="4502" w:type="dxa"/>
          </w:tcPr>
          <w:p w14:paraId="640E039E" w14:textId="77777777" w:rsidR="001731DF" w:rsidRPr="00E22173" w:rsidRDefault="001731DF" w:rsidP="00E22173">
            <w:pPr>
              <w:pStyle w:val="Ingetavstnd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1731DF" w:rsidRPr="00E22173" w14:paraId="3CB17E4B" w14:textId="77777777" w:rsidTr="001731DF">
        <w:trPr>
          <w:trHeight w:val="340"/>
        </w:trPr>
        <w:tc>
          <w:tcPr>
            <w:tcW w:w="1280" w:type="dxa"/>
            <w:tcBorders>
              <w:bottom w:val="single" w:sz="4" w:space="0" w:color="auto"/>
            </w:tcBorders>
          </w:tcPr>
          <w:p w14:paraId="5B8E1C32" w14:textId="77777777" w:rsidR="001731DF" w:rsidRPr="00E22173" w:rsidRDefault="001731DF" w:rsidP="00E22173">
            <w:pPr>
              <w:pStyle w:val="Ingetavstnd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75DC9263" w14:textId="1D07051F" w:rsidR="001731DF" w:rsidRPr="00E22173" w:rsidRDefault="001731DF" w:rsidP="00E22173">
            <w:pPr>
              <w:pStyle w:val="Ingetavstnd"/>
              <w:rPr>
                <w:rFonts w:ascii="Times New Roman" w:hAnsi="Times New Roman"/>
                <w:b/>
                <w:lang w:val="en-GB"/>
              </w:rPr>
            </w:pPr>
            <w:r w:rsidRPr="00E22173">
              <w:rPr>
                <w:rFonts w:ascii="Times New Roman" w:hAnsi="Times New Roman"/>
                <w:b/>
                <w:lang w:val="en-GB"/>
              </w:rPr>
              <w:t>vehic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9E8D335" w14:textId="048D5B35" w:rsidR="001731DF" w:rsidRPr="00E22173" w:rsidRDefault="001731DF" w:rsidP="00E22173">
            <w:pPr>
              <w:pStyle w:val="Ingetavstnd"/>
              <w:rPr>
                <w:rFonts w:ascii="Times New Roman" w:hAnsi="Times New Roman"/>
                <w:b/>
                <w:lang w:val="en-GB"/>
              </w:rPr>
            </w:pPr>
            <w:r w:rsidRPr="00E22173">
              <w:rPr>
                <w:rFonts w:ascii="Times New Roman" w:hAnsi="Times New Roman"/>
                <w:b/>
                <w:lang w:val="en-GB"/>
              </w:rPr>
              <w:t>vehicle</w:t>
            </w:r>
          </w:p>
        </w:tc>
        <w:tc>
          <w:tcPr>
            <w:tcW w:w="4502" w:type="dxa"/>
            <w:tcBorders>
              <w:bottom w:val="single" w:sz="4" w:space="0" w:color="auto"/>
            </w:tcBorders>
          </w:tcPr>
          <w:p w14:paraId="63FB59D0" w14:textId="77777777" w:rsidR="001731DF" w:rsidRPr="00E22173" w:rsidRDefault="001731DF" w:rsidP="00E22173">
            <w:pPr>
              <w:pStyle w:val="Ingetavstnd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736441" w:rsidRPr="00E22173" w14:paraId="09C103D3" w14:textId="77777777" w:rsidTr="001731DF">
        <w:trPr>
          <w:trHeight w:val="340"/>
        </w:trPr>
        <w:tc>
          <w:tcPr>
            <w:tcW w:w="1280" w:type="dxa"/>
            <w:tcBorders>
              <w:top w:val="single" w:sz="4" w:space="0" w:color="auto"/>
            </w:tcBorders>
          </w:tcPr>
          <w:p w14:paraId="7F61CB96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ndh</w:t>
            </w:r>
            <w:proofErr w:type="spellEnd"/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65CC3A38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11.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6E26982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10.6</w:t>
            </w:r>
          </w:p>
        </w:tc>
        <w:tc>
          <w:tcPr>
            <w:tcW w:w="4502" w:type="dxa"/>
            <w:tcBorders>
              <w:top w:val="single" w:sz="4" w:space="0" w:color="auto"/>
            </w:tcBorders>
          </w:tcPr>
          <w:p w14:paraId="16F68109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respiratory NADH dehydrogenase</w:t>
            </w:r>
          </w:p>
        </w:tc>
      </w:tr>
      <w:tr w:rsidR="00736441" w:rsidRPr="00E22173" w14:paraId="5A719245" w14:textId="77777777" w:rsidTr="00560E22">
        <w:trPr>
          <w:trHeight w:val="340"/>
        </w:trPr>
        <w:tc>
          <w:tcPr>
            <w:tcW w:w="1280" w:type="dxa"/>
          </w:tcPr>
          <w:p w14:paraId="4CBC690D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nuoF</w:t>
            </w:r>
            <w:proofErr w:type="spellEnd"/>
            <w:r w:rsidRPr="00E22173">
              <w:rPr>
                <w:rFonts w:ascii="Times New Roman" w:hAnsi="Times New Roman"/>
                <w:i/>
                <w:lang w:val="en-GB"/>
              </w:rPr>
              <w:t xml:space="preserve"> </w:t>
            </w:r>
          </w:p>
        </w:tc>
        <w:tc>
          <w:tcPr>
            <w:tcW w:w="1663" w:type="dxa"/>
          </w:tcPr>
          <w:p w14:paraId="731708C9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7.8</w:t>
            </w:r>
          </w:p>
        </w:tc>
        <w:tc>
          <w:tcPr>
            <w:tcW w:w="1843" w:type="dxa"/>
          </w:tcPr>
          <w:p w14:paraId="55B90AE4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7.3</w:t>
            </w:r>
          </w:p>
        </w:tc>
        <w:tc>
          <w:tcPr>
            <w:tcW w:w="4502" w:type="dxa"/>
          </w:tcPr>
          <w:p w14:paraId="36E3C10B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lang w:val="en-GB"/>
              </w:rPr>
              <w:t>NADH:ubiquinone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 xml:space="preserve"> oxidoreductase, chain F</w:t>
            </w:r>
          </w:p>
        </w:tc>
      </w:tr>
      <w:tr w:rsidR="00736441" w:rsidRPr="00E22173" w14:paraId="16D87551" w14:textId="77777777" w:rsidTr="00560E22">
        <w:trPr>
          <w:trHeight w:val="340"/>
        </w:trPr>
        <w:tc>
          <w:tcPr>
            <w:tcW w:w="1280" w:type="dxa"/>
          </w:tcPr>
          <w:p w14:paraId="520541A6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nuoE</w:t>
            </w:r>
            <w:proofErr w:type="spellEnd"/>
          </w:p>
        </w:tc>
        <w:tc>
          <w:tcPr>
            <w:tcW w:w="1663" w:type="dxa"/>
          </w:tcPr>
          <w:p w14:paraId="2EB45C51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7.0</w:t>
            </w:r>
          </w:p>
        </w:tc>
        <w:tc>
          <w:tcPr>
            <w:tcW w:w="1843" w:type="dxa"/>
          </w:tcPr>
          <w:p w14:paraId="58464F30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7.6</w:t>
            </w:r>
          </w:p>
        </w:tc>
        <w:tc>
          <w:tcPr>
            <w:tcW w:w="4502" w:type="dxa"/>
          </w:tcPr>
          <w:p w14:paraId="1C58D462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lang w:val="en-GB"/>
              </w:rPr>
              <w:t>NADH:ubiquinone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 xml:space="preserve"> oxidoreductase, chain E</w:t>
            </w:r>
          </w:p>
        </w:tc>
      </w:tr>
      <w:tr w:rsidR="00736441" w:rsidRPr="00E22173" w14:paraId="4EE3BABE" w14:textId="77777777" w:rsidTr="00560E22">
        <w:trPr>
          <w:trHeight w:val="340"/>
        </w:trPr>
        <w:tc>
          <w:tcPr>
            <w:tcW w:w="1280" w:type="dxa"/>
          </w:tcPr>
          <w:p w14:paraId="0919635F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nuoA</w:t>
            </w:r>
            <w:proofErr w:type="spellEnd"/>
          </w:p>
        </w:tc>
        <w:tc>
          <w:tcPr>
            <w:tcW w:w="1663" w:type="dxa"/>
          </w:tcPr>
          <w:p w14:paraId="2E05D6CE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6.9</w:t>
            </w:r>
          </w:p>
        </w:tc>
        <w:tc>
          <w:tcPr>
            <w:tcW w:w="1843" w:type="dxa"/>
          </w:tcPr>
          <w:p w14:paraId="310E6585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6.7</w:t>
            </w:r>
          </w:p>
        </w:tc>
        <w:tc>
          <w:tcPr>
            <w:tcW w:w="4502" w:type="dxa"/>
          </w:tcPr>
          <w:p w14:paraId="10595A23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lang w:val="en-GB"/>
              </w:rPr>
              <w:t>NADH:ubiquinone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 xml:space="preserve"> oxidoreductase, membrane subunit A</w:t>
            </w:r>
          </w:p>
        </w:tc>
      </w:tr>
      <w:tr w:rsidR="00736441" w:rsidRPr="00E22173" w14:paraId="3D3C7D14" w14:textId="77777777" w:rsidTr="00560E22">
        <w:trPr>
          <w:trHeight w:val="340"/>
        </w:trPr>
        <w:tc>
          <w:tcPr>
            <w:tcW w:w="1280" w:type="dxa"/>
          </w:tcPr>
          <w:p w14:paraId="117FF68C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torC</w:t>
            </w:r>
            <w:proofErr w:type="spellEnd"/>
          </w:p>
        </w:tc>
        <w:tc>
          <w:tcPr>
            <w:tcW w:w="1663" w:type="dxa"/>
          </w:tcPr>
          <w:p w14:paraId="7522256F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6.6</w:t>
            </w:r>
          </w:p>
        </w:tc>
        <w:tc>
          <w:tcPr>
            <w:tcW w:w="1843" w:type="dxa"/>
          </w:tcPr>
          <w:p w14:paraId="3A030597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7.6</w:t>
            </w:r>
          </w:p>
        </w:tc>
        <w:tc>
          <w:tcPr>
            <w:tcW w:w="4502" w:type="dxa"/>
          </w:tcPr>
          <w:p w14:paraId="20FA4BD9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</w:rPr>
              <w:t>cytochrome c-type subunit</w:t>
            </w:r>
          </w:p>
        </w:tc>
      </w:tr>
      <w:tr w:rsidR="00736441" w:rsidRPr="00E22173" w14:paraId="63688CEF" w14:textId="77777777" w:rsidTr="00560E22">
        <w:trPr>
          <w:trHeight w:val="340"/>
        </w:trPr>
        <w:tc>
          <w:tcPr>
            <w:tcW w:w="1280" w:type="dxa"/>
          </w:tcPr>
          <w:p w14:paraId="54973969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nuoC</w:t>
            </w:r>
            <w:proofErr w:type="spellEnd"/>
          </w:p>
        </w:tc>
        <w:tc>
          <w:tcPr>
            <w:tcW w:w="1663" w:type="dxa"/>
          </w:tcPr>
          <w:p w14:paraId="4882667B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6.3</w:t>
            </w:r>
          </w:p>
        </w:tc>
        <w:tc>
          <w:tcPr>
            <w:tcW w:w="1843" w:type="dxa"/>
          </w:tcPr>
          <w:p w14:paraId="4DA267C1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7.0</w:t>
            </w:r>
          </w:p>
        </w:tc>
        <w:tc>
          <w:tcPr>
            <w:tcW w:w="4502" w:type="dxa"/>
          </w:tcPr>
          <w:p w14:paraId="6A73469B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lang w:val="en-GB"/>
              </w:rPr>
              <w:t>NADH:ubiquinone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 xml:space="preserve"> oxidoreductase, fused CD subunit</w:t>
            </w:r>
          </w:p>
        </w:tc>
      </w:tr>
      <w:tr w:rsidR="00736441" w:rsidRPr="00E22173" w14:paraId="7A09FCB5" w14:textId="77777777" w:rsidTr="00560E22">
        <w:trPr>
          <w:trHeight w:val="340"/>
        </w:trPr>
        <w:tc>
          <w:tcPr>
            <w:tcW w:w="1280" w:type="dxa"/>
          </w:tcPr>
          <w:p w14:paraId="3CF3AADB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torA</w:t>
            </w:r>
            <w:proofErr w:type="spellEnd"/>
          </w:p>
        </w:tc>
        <w:tc>
          <w:tcPr>
            <w:tcW w:w="1663" w:type="dxa"/>
          </w:tcPr>
          <w:p w14:paraId="6AEE5AF7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5.9</w:t>
            </w:r>
          </w:p>
        </w:tc>
        <w:tc>
          <w:tcPr>
            <w:tcW w:w="1843" w:type="dxa"/>
          </w:tcPr>
          <w:p w14:paraId="5524938A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5.1</w:t>
            </w:r>
          </w:p>
        </w:tc>
        <w:tc>
          <w:tcPr>
            <w:tcW w:w="4502" w:type="dxa"/>
          </w:tcPr>
          <w:p w14:paraId="773CFEDB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 xml:space="preserve">trimethylamine N-oxide reductase subunit </w:t>
            </w:r>
          </w:p>
        </w:tc>
      </w:tr>
      <w:tr w:rsidR="00736441" w:rsidRPr="00E22173" w14:paraId="52513823" w14:textId="77777777" w:rsidTr="00560E22">
        <w:trPr>
          <w:trHeight w:val="340"/>
        </w:trPr>
        <w:tc>
          <w:tcPr>
            <w:tcW w:w="1280" w:type="dxa"/>
          </w:tcPr>
          <w:p w14:paraId="6C30B459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nuoB</w:t>
            </w:r>
            <w:proofErr w:type="spellEnd"/>
          </w:p>
        </w:tc>
        <w:tc>
          <w:tcPr>
            <w:tcW w:w="1663" w:type="dxa"/>
          </w:tcPr>
          <w:p w14:paraId="23839945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5.5</w:t>
            </w:r>
          </w:p>
        </w:tc>
        <w:tc>
          <w:tcPr>
            <w:tcW w:w="1843" w:type="dxa"/>
          </w:tcPr>
          <w:p w14:paraId="0A9BA4F1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5.5</w:t>
            </w:r>
          </w:p>
        </w:tc>
        <w:tc>
          <w:tcPr>
            <w:tcW w:w="4502" w:type="dxa"/>
          </w:tcPr>
          <w:p w14:paraId="10135FDC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lang w:val="en-GB"/>
              </w:rPr>
              <w:t>NADH:ubiquinone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 xml:space="preserve"> oxidoreductase, chain B</w:t>
            </w:r>
          </w:p>
        </w:tc>
      </w:tr>
      <w:tr w:rsidR="00736441" w:rsidRPr="00E22173" w14:paraId="63D8E246" w14:textId="77777777" w:rsidTr="00560E22">
        <w:trPr>
          <w:trHeight w:val="340"/>
        </w:trPr>
        <w:tc>
          <w:tcPr>
            <w:tcW w:w="1280" w:type="dxa"/>
          </w:tcPr>
          <w:p w14:paraId="10E37FEB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nuoM</w:t>
            </w:r>
            <w:proofErr w:type="spellEnd"/>
          </w:p>
        </w:tc>
        <w:tc>
          <w:tcPr>
            <w:tcW w:w="1663" w:type="dxa"/>
          </w:tcPr>
          <w:p w14:paraId="02AF0EC0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4.7</w:t>
            </w:r>
          </w:p>
        </w:tc>
        <w:tc>
          <w:tcPr>
            <w:tcW w:w="1843" w:type="dxa"/>
          </w:tcPr>
          <w:p w14:paraId="10D58DF5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6.0</w:t>
            </w:r>
          </w:p>
        </w:tc>
        <w:tc>
          <w:tcPr>
            <w:tcW w:w="4502" w:type="dxa"/>
          </w:tcPr>
          <w:p w14:paraId="6BB397F1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lang w:val="en-GB"/>
              </w:rPr>
              <w:t>NADH:ubiquinone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 xml:space="preserve"> oxidoreductase, membrane subunit M</w:t>
            </w:r>
          </w:p>
        </w:tc>
      </w:tr>
      <w:tr w:rsidR="00736441" w:rsidRPr="00E22173" w14:paraId="66E06B1D" w14:textId="77777777" w:rsidTr="00560E22">
        <w:trPr>
          <w:trHeight w:val="340"/>
        </w:trPr>
        <w:tc>
          <w:tcPr>
            <w:tcW w:w="1280" w:type="dxa"/>
          </w:tcPr>
          <w:p w14:paraId="126D7CA9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nuoH</w:t>
            </w:r>
            <w:proofErr w:type="spellEnd"/>
          </w:p>
        </w:tc>
        <w:tc>
          <w:tcPr>
            <w:tcW w:w="1663" w:type="dxa"/>
          </w:tcPr>
          <w:p w14:paraId="0D542216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4.5</w:t>
            </w:r>
          </w:p>
        </w:tc>
        <w:tc>
          <w:tcPr>
            <w:tcW w:w="1843" w:type="dxa"/>
          </w:tcPr>
          <w:p w14:paraId="6FAC4C6E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5.1</w:t>
            </w:r>
          </w:p>
        </w:tc>
        <w:tc>
          <w:tcPr>
            <w:tcW w:w="4502" w:type="dxa"/>
          </w:tcPr>
          <w:p w14:paraId="3FFCF8C5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lang w:val="en-GB"/>
              </w:rPr>
              <w:t>NADH:ubiquinone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 xml:space="preserve"> oxidoreductase, membrane subunit H</w:t>
            </w:r>
          </w:p>
        </w:tc>
      </w:tr>
      <w:tr w:rsidR="00736441" w:rsidRPr="00E22173" w14:paraId="220803A2" w14:textId="77777777" w:rsidTr="00560E22">
        <w:trPr>
          <w:trHeight w:val="340"/>
        </w:trPr>
        <w:tc>
          <w:tcPr>
            <w:tcW w:w="1280" w:type="dxa"/>
          </w:tcPr>
          <w:p w14:paraId="4A7A37AA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nuoG</w:t>
            </w:r>
            <w:proofErr w:type="spellEnd"/>
          </w:p>
        </w:tc>
        <w:tc>
          <w:tcPr>
            <w:tcW w:w="1663" w:type="dxa"/>
          </w:tcPr>
          <w:p w14:paraId="4DB63F76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4.3</w:t>
            </w:r>
          </w:p>
        </w:tc>
        <w:tc>
          <w:tcPr>
            <w:tcW w:w="1843" w:type="dxa"/>
          </w:tcPr>
          <w:p w14:paraId="63AD6F60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5,0</w:t>
            </w:r>
          </w:p>
        </w:tc>
        <w:tc>
          <w:tcPr>
            <w:tcW w:w="4502" w:type="dxa"/>
          </w:tcPr>
          <w:p w14:paraId="0F96AA18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lang w:val="en-GB"/>
              </w:rPr>
              <w:t>NADH:ubiquinone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 xml:space="preserve"> oxidoreductase, chain G</w:t>
            </w:r>
          </w:p>
        </w:tc>
      </w:tr>
      <w:tr w:rsidR="00736441" w:rsidRPr="00E22173" w14:paraId="40E6F77C" w14:textId="77777777" w:rsidTr="00560E22">
        <w:trPr>
          <w:trHeight w:val="340"/>
        </w:trPr>
        <w:tc>
          <w:tcPr>
            <w:tcW w:w="1280" w:type="dxa"/>
          </w:tcPr>
          <w:p w14:paraId="28801813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nuoI</w:t>
            </w:r>
            <w:proofErr w:type="spellEnd"/>
          </w:p>
        </w:tc>
        <w:tc>
          <w:tcPr>
            <w:tcW w:w="1663" w:type="dxa"/>
          </w:tcPr>
          <w:p w14:paraId="5528498C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4.1</w:t>
            </w:r>
          </w:p>
        </w:tc>
        <w:tc>
          <w:tcPr>
            <w:tcW w:w="1843" w:type="dxa"/>
          </w:tcPr>
          <w:p w14:paraId="059A65FE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4.8</w:t>
            </w:r>
          </w:p>
        </w:tc>
        <w:tc>
          <w:tcPr>
            <w:tcW w:w="4502" w:type="dxa"/>
          </w:tcPr>
          <w:p w14:paraId="0F47647E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lang w:val="en-GB"/>
              </w:rPr>
              <w:t>NADH:ubiquinone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 xml:space="preserve"> oxidoreductase, chain I</w:t>
            </w:r>
          </w:p>
        </w:tc>
      </w:tr>
      <w:tr w:rsidR="004D3303" w:rsidRPr="00E22173" w14:paraId="3E2A1715" w14:textId="77777777" w:rsidTr="00560E22">
        <w:trPr>
          <w:trHeight w:val="340"/>
        </w:trPr>
        <w:tc>
          <w:tcPr>
            <w:tcW w:w="1280" w:type="dxa"/>
          </w:tcPr>
          <w:p w14:paraId="30BF2157" w14:textId="6FC44423" w:rsidR="004D3303" w:rsidRPr="00E22173" w:rsidRDefault="004D3303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>
              <w:rPr>
                <w:rFonts w:ascii="Times New Roman" w:hAnsi="Times New Roman"/>
                <w:i/>
                <w:lang w:val="en-GB"/>
              </w:rPr>
              <w:t>torD</w:t>
            </w:r>
            <w:proofErr w:type="spellEnd"/>
          </w:p>
        </w:tc>
        <w:tc>
          <w:tcPr>
            <w:tcW w:w="1663" w:type="dxa"/>
          </w:tcPr>
          <w:p w14:paraId="2F6ECC37" w14:textId="45C36385" w:rsidR="004D3303" w:rsidRPr="00E22173" w:rsidRDefault="004D3303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4.1</w:t>
            </w:r>
          </w:p>
        </w:tc>
        <w:tc>
          <w:tcPr>
            <w:tcW w:w="1843" w:type="dxa"/>
          </w:tcPr>
          <w:p w14:paraId="489D2A01" w14:textId="73CDBEB4" w:rsidR="004D3303" w:rsidRPr="00E22173" w:rsidRDefault="004D3303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4.1</w:t>
            </w:r>
          </w:p>
        </w:tc>
        <w:tc>
          <w:tcPr>
            <w:tcW w:w="4502" w:type="dxa"/>
          </w:tcPr>
          <w:p w14:paraId="506141E7" w14:textId="3F80B547" w:rsidR="004D3303" w:rsidRPr="00E22173" w:rsidRDefault="004D3303" w:rsidP="00E22173">
            <w:pPr>
              <w:pStyle w:val="Ingetavstnd"/>
              <w:rPr>
                <w:rFonts w:ascii="Times New Roman" w:hAnsi="Times New Roman"/>
                <w:lang w:val="en-GB"/>
              </w:rPr>
            </w:pPr>
            <w:r w:rsidRPr="004D3303">
              <w:rPr>
                <w:rFonts w:ascii="Times New Roman" w:hAnsi="Times New Roman"/>
                <w:lang w:val="en-GB"/>
              </w:rPr>
              <w:t>part of trimethylamine-N-oxide oxidoreductase</w:t>
            </w:r>
          </w:p>
        </w:tc>
      </w:tr>
      <w:tr w:rsidR="00736441" w:rsidRPr="00E22173" w14:paraId="7A18F75E" w14:textId="77777777" w:rsidTr="00560E22">
        <w:trPr>
          <w:trHeight w:val="340"/>
        </w:trPr>
        <w:tc>
          <w:tcPr>
            <w:tcW w:w="1280" w:type="dxa"/>
          </w:tcPr>
          <w:p w14:paraId="77B13559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nuoJ</w:t>
            </w:r>
            <w:proofErr w:type="spellEnd"/>
          </w:p>
        </w:tc>
        <w:tc>
          <w:tcPr>
            <w:tcW w:w="1663" w:type="dxa"/>
          </w:tcPr>
          <w:p w14:paraId="64588759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3.0</w:t>
            </w:r>
          </w:p>
        </w:tc>
        <w:tc>
          <w:tcPr>
            <w:tcW w:w="1843" w:type="dxa"/>
          </w:tcPr>
          <w:p w14:paraId="334D5074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2.9</w:t>
            </w:r>
          </w:p>
        </w:tc>
        <w:tc>
          <w:tcPr>
            <w:tcW w:w="4502" w:type="dxa"/>
          </w:tcPr>
          <w:p w14:paraId="381433EE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lang w:val="en-GB"/>
              </w:rPr>
              <w:t>NADH:ubiquinone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 xml:space="preserve"> oxidoreductase, membrane subunit</w:t>
            </w:r>
          </w:p>
        </w:tc>
      </w:tr>
      <w:tr w:rsidR="00736441" w:rsidRPr="00E22173" w14:paraId="48E509AE" w14:textId="77777777" w:rsidTr="00560E22">
        <w:trPr>
          <w:trHeight w:val="340"/>
        </w:trPr>
        <w:tc>
          <w:tcPr>
            <w:tcW w:w="1280" w:type="dxa"/>
            <w:tcBorders>
              <w:bottom w:val="single" w:sz="4" w:space="0" w:color="auto"/>
            </w:tcBorders>
          </w:tcPr>
          <w:p w14:paraId="2AD6BD0C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nuoN</w:t>
            </w:r>
            <w:proofErr w:type="spellEnd"/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0B1F3E6B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2.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AA462B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2.3</w:t>
            </w:r>
          </w:p>
        </w:tc>
        <w:tc>
          <w:tcPr>
            <w:tcW w:w="4502" w:type="dxa"/>
            <w:tcBorders>
              <w:bottom w:val="single" w:sz="4" w:space="0" w:color="auto"/>
            </w:tcBorders>
          </w:tcPr>
          <w:p w14:paraId="4BEC722D" w14:textId="1C5A0CEE" w:rsidR="00736441" w:rsidRPr="00E22173" w:rsidRDefault="00736441" w:rsidP="00E22173">
            <w:pPr>
              <w:pStyle w:val="Ingetavstnd"/>
              <w:rPr>
                <w:rFonts w:ascii="Times New Roman" w:hAnsi="Times New Roman"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lang w:val="en-GB"/>
              </w:rPr>
              <w:t>NADH:ubiquinone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 xml:space="preserve"> oxidoreductase, membrane subunit N</w:t>
            </w:r>
          </w:p>
        </w:tc>
      </w:tr>
    </w:tbl>
    <w:p w14:paraId="2B8C258C" w14:textId="41875A03" w:rsidR="00CE7BBB" w:rsidRDefault="00DF37D5" w:rsidP="001A5E7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B859FB">
        <w:rPr>
          <w:rFonts w:ascii="Times New Roman" w:hAnsi="Times New Roman"/>
          <w:sz w:val="24"/>
          <w:szCs w:val="24"/>
        </w:rPr>
        <w:t>n=4</w:t>
      </w:r>
    </w:p>
    <w:p w14:paraId="1201055A" w14:textId="77777777" w:rsidR="00B66390" w:rsidRDefault="00B66390" w:rsidP="001A5E7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4C37037E" w14:textId="77777777" w:rsidR="00B66390" w:rsidRDefault="00B66390" w:rsidP="001A5E7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758DE2A5" w14:textId="77777777" w:rsidR="00B66390" w:rsidRDefault="00B66390" w:rsidP="001A5E7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0C887DC3" w14:textId="77777777" w:rsidR="00E45253" w:rsidRPr="00484055" w:rsidRDefault="00E45253" w:rsidP="001A5E75">
      <w:pPr>
        <w:spacing w:after="0" w:line="480" w:lineRule="auto"/>
        <w:rPr>
          <w:rFonts w:ascii="Adobe Hebrew" w:hAnsi="Adobe Hebrew" w:cs="Adobe Hebrew"/>
          <w:b/>
          <w:sz w:val="24"/>
          <w:szCs w:val="24"/>
        </w:rPr>
      </w:pPr>
    </w:p>
    <w:p w14:paraId="6B4D6473" w14:textId="77777777" w:rsidR="00E45253" w:rsidRDefault="00E45253" w:rsidP="00B859FB">
      <w:pPr>
        <w:spacing w:after="160" w:line="480" w:lineRule="auto"/>
        <w:rPr>
          <w:rFonts w:ascii="Times New Roman" w:hAnsi="Times New Roman"/>
          <w:b/>
          <w:sz w:val="24"/>
          <w:szCs w:val="24"/>
        </w:rPr>
      </w:pPr>
    </w:p>
    <w:sectPr w:rsidR="00E45253" w:rsidSect="00484055">
      <w:footerReference w:type="even" r:id="rId8"/>
      <w:footerReference w:type="default" r:id="rId9"/>
      <w:pgSz w:w="11906" w:h="16838"/>
      <w:pgMar w:top="1418" w:right="1418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39A886" w14:textId="77777777" w:rsidR="00C678D9" w:rsidRDefault="00C678D9" w:rsidP="001A1063">
      <w:pPr>
        <w:spacing w:after="0" w:line="240" w:lineRule="auto"/>
      </w:pPr>
      <w:r>
        <w:separator/>
      </w:r>
    </w:p>
  </w:endnote>
  <w:endnote w:type="continuationSeparator" w:id="0">
    <w:p w14:paraId="77B79B75" w14:textId="77777777" w:rsidR="00C678D9" w:rsidRDefault="00C678D9" w:rsidP="001A10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bon LT Std">
    <w:panose1 w:val="00000000000000000000"/>
    <w:charset w:val="00"/>
    <w:family w:val="roman"/>
    <w:notTrueType/>
    <w:pitch w:val="variable"/>
    <w:sig w:usb0="800000AF" w:usb1="5000204A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obe Hebrew">
    <w:altName w:val="Times New Roman"/>
    <w:charset w:val="00"/>
    <w:family w:val="auto"/>
    <w:pitch w:val="variable"/>
    <w:sig w:usb0="00000000" w:usb1="4000204A" w:usb2="00000000" w:usb3="00000000" w:csb0="0000002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40AFBB" w14:textId="77777777" w:rsidR="00C678D9" w:rsidRDefault="00C678D9" w:rsidP="00E45253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56CB1DBD" w14:textId="77777777" w:rsidR="00C678D9" w:rsidRDefault="00C678D9" w:rsidP="001A1063">
    <w:pPr>
      <w:pStyle w:val="Sidfo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C8A77C" w14:textId="77777777" w:rsidR="00C678D9" w:rsidRDefault="00C678D9" w:rsidP="00E45253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1731DF">
      <w:rPr>
        <w:rStyle w:val="Sidnummer"/>
        <w:noProof/>
      </w:rPr>
      <w:t>1</w:t>
    </w:r>
    <w:r>
      <w:rPr>
        <w:rStyle w:val="Sidnummer"/>
      </w:rPr>
      <w:fldChar w:fldCharType="end"/>
    </w:r>
  </w:p>
  <w:p w14:paraId="5EF4B4CB" w14:textId="77777777" w:rsidR="00C678D9" w:rsidRDefault="00C678D9" w:rsidP="001A1063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9464E2" w14:textId="77777777" w:rsidR="00C678D9" w:rsidRDefault="00C678D9" w:rsidP="001A1063">
      <w:pPr>
        <w:spacing w:after="0" w:line="240" w:lineRule="auto"/>
      </w:pPr>
      <w:r>
        <w:separator/>
      </w:r>
    </w:p>
  </w:footnote>
  <w:footnote w:type="continuationSeparator" w:id="0">
    <w:p w14:paraId="01DBA594" w14:textId="77777777" w:rsidR="00C678D9" w:rsidRDefault="00C678D9" w:rsidP="001A10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85142C"/>
    <w:multiLevelType w:val="hybridMultilevel"/>
    <w:tmpl w:val="715AF57C"/>
    <w:lvl w:ilvl="0" w:tplc="041D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67B2E"/>
    <w:multiLevelType w:val="hybridMultilevel"/>
    <w:tmpl w:val="9D4CF95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547859"/>
    <w:multiLevelType w:val="hybridMultilevel"/>
    <w:tmpl w:val="D730D510"/>
    <w:lvl w:ilvl="0" w:tplc="0809000F">
      <w:start w:val="4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470C6ADF"/>
    <w:multiLevelType w:val="hybridMultilevel"/>
    <w:tmpl w:val="420C300E"/>
    <w:lvl w:ilvl="0" w:tplc="8F867E8C">
      <w:start w:val="5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FD2A78"/>
    <w:multiLevelType w:val="multilevel"/>
    <w:tmpl w:val="65B66A44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8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f0zf0ew820w5wedf5txwvxzea9rasx09tsr&quot;&gt;My EndNote Library&lt;record-ids&gt;&lt;item&gt;1&lt;/item&gt;&lt;item&gt;2&lt;/item&gt;&lt;item&gt;22&lt;/item&gt;&lt;item&gt;56&lt;/item&gt;&lt;item&gt;57&lt;/item&gt;&lt;item&gt;163&lt;/item&gt;&lt;item&gt;174&lt;/item&gt;&lt;item&gt;222&lt;/item&gt;&lt;item&gt;223&lt;/item&gt;&lt;item&gt;245&lt;/item&gt;&lt;item&gt;246&lt;/item&gt;&lt;item&gt;284&lt;/item&gt;&lt;item&gt;285&lt;/item&gt;&lt;item&gt;286&lt;/item&gt;&lt;item&gt;329&lt;/item&gt;&lt;item&gt;335&lt;/item&gt;&lt;item&gt;340&lt;/item&gt;&lt;item&gt;341&lt;/item&gt;&lt;item&gt;483&lt;/item&gt;&lt;item&gt;486&lt;/item&gt;&lt;item&gt;490&lt;/item&gt;&lt;item&gt;492&lt;/item&gt;&lt;item&gt;496&lt;/item&gt;&lt;item&gt;498&lt;/item&gt;&lt;item&gt;502&lt;/item&gt;&lt;item&gt;504&lt;/item&gt;&lt;item&gt;506&lt;/item&gt;&lt;item&gt;507&lt;/item&gt;&lt;item&gt;508&lt;/item&gt;&lt;item&gt;514&lt;/item&gt;&lt;item&gt;519&lt;/item&gt;&lt;item&gt;521&lt;/item&gt;&lt;item&gt;524&lt;/item&gt;&lt;item&gt;525&lt;/item&gt;&lt;item&gt;537&lt;/item&gt;&lt;item&gt;538&lt;/item&gt;&lt;item&gt;539&lt;/item&gt;&lt;item&gt;540&lt;/item&gt;&lt;item&gt;541&lt;/item&gt;&lt;item&gt;542&lt;/item&gt;&lt;item&gt;544&lt;/item&gt;&lt;item&gt;548&lt;/item&gt;&lt;item&gt;550&lt;/item&gt;&lt;item&gt;561&lt;/item&gt;&lt;item&gt;564&lt;/item&gt;&lt;item&gt;568&lt;/item&gt;&lt;item&gt;569&lt;/item&gt;&lt;/record-ids&gt;&lt;/item&gt;&lt;/Libraries&gt;"/>
  </w:docVars>
  <w:rsids>
    <w:rsidRoot w:val="00A879AF"/>
    <w:rsid w:val="000007BE"/>
    <w:rsid w:val="00004D98"/>
    <w:rsid w:val="000073D6"/>
    <w:rsid w:val="00011313"/>
    <w:rsid w:val="00013E52"/>
    <w:rsid w:val="000163C3"/>
    <w:rsid w:val="00016502"/>
    <w:rsid w:val="00016F19"/>
    <w:rsid w:val="0002133D"/>
    <w:rsid w:val="00023D91"/>
    <w:rsid w:val="000253F4"/>
    <w:rsid w:val="00025E7C"/>
    <w:rsid w:val="00026AF0"/>
    <w:rsid w:val="00027B0F"/>
    <w:rsid w:val="00030960"/>
    <w:rsid w:val="00030A57"/>
    <w:rsid w:val="00031B71"/>
    <w:rsid w:val="00031BC1"/>
    <w:rsid w:val="00032FEF"/>
    <w:rsid w:val="00034A2E"/>
    <w:rsid w:val="00035491"/>
    <w:rsid w:val="000355E0"/>
    <w:rsid w:val="00035F87"/>
    <w:rsid w:val="000366E1"/>
    <w:rsid w:val="000411D7"/>
    <w:rsid w:val="00041386"/>
    <w:rsid w:val="00041F0D"/>
    <w:rsid w:val="0004304A"/>
    <w:rsid w:val="0004508A"/>
    <w:rsid w:val="00050276"/>
    <w:rsid w:val="000516A6"/>
    <w:rsid w:val="00052502"/>
    <w:rsid w:val="000529FD"/>
    <w:rsid w:val="00053A6F"/>
    <w:rsid w:val="00054C21"/>
    <w:rsid w:val="000555EB"/>
    <w:rsid w:val="00055CA3"/>
    <w:rsid w:val="00062508"/>
    <w:rsid w:val="00062532"/>
    <w:rsid w:val="00062596"/>
    <w:rsid w:val="00064182"/>
    <w:rsid w:val="00065624"/>
    <w:rsid w:val="000667F0"/>
    <w:rsid w:val="0007111C"/>
    <w:rsid w:val="000713CC"/>
    <w:rsid w:val="00071595"/>
    <w:rsid w:val="000742F8"/>
    <w:rsid w:val="000742FE"/>
    <w:rsid w:val="000811F8"/>
    <w:rsid w:val="00082B18"/>
    <w:rsid w:val="00084717"/>
    <w:rsid w:val="00086FAC"/>
    <w:rsid w:val="00087BF5"/>
    <w:rsid w:val="00091CDE"/>
    <w:rsid w:val="0009205C"/>
    <w:rsid w:val="00092C34"/>
    <w:rsid w:val="00094820"/>
    <w:rsid w:val="000957B1"/>
    <w:rsid w:val="000961E0"/>
    <w:rsid w:val="000A0FB8"/>
    <w:rsid w:val="000A1DF1"/>
    <w:rsid w:val="000A31FD"/>
    <w:rsid w:val="000B0D1A"/>
    <w:rsid w:val="000B1B83"/>
    <w:rsid w:val="000B4595"/>
    <w:rsid w:val="000B56C9"/>
    <w:rsid w:val="000B75B4"/>
    <w:rsid w:val="000C1130"/>
    <w:rsid w:val="000C4DD1"/>
    <w:rsid w:val="000D0183"/>
    <w:rsid w:val="000D0F9E"/>
    <w:rsid w:val="000D308D"/>
    <w:rsid w:val="000D7E5A"/>
    <w:rsid w:val="000E4D02"/>
    <w:rsid w:val="000E55C1"/>
    <w:rsid w:val="000E7CA4"/>
    <w:rsid w:val="000F0B68"/>
    <w:rsid w:val="000F3A63"/>
    <w:rsid w:val="000F3E73"/>
    <w:rsid w:val="000F460A"/>
    <w:rsid w:val="000F53C9"/>
    <w:rsid w:val="000F649E"/>
    <w:rsid w:val="000F71F0"/>
    <w:rsid w:val="000F7AB0"/>
    <w:rsid w:val="001036A6"/>
    <w:rsid w:val="001037EB"/>
    <w:rsid w:val="00106818"/>
    <w:rsid w:val="00106C97"/>
    <w:rsid w:val="00111132"/>
    <w:rsid w:val="00113477"/>
    <w:rsid w:val="001138DD"/>
    <w:rsid w:val="00113C38"/>
    <w:rsid w:val="00114398"/>
    <w:rsid w:val="00114AD1"/>
    <w:rsid w:val="001155D2"/>
    <w:rsid w:val="00116DFA"/>
    <w:rsid w:val="00117888"/>
    <w:rsid w:val="00121470"/>
    <w:rsid w:val="0012594F"/>
    <w:rsid w:val="001259EC"/>
    <w:rsid w:val="001267EC"/>
    <w:rsid w:val="00131FC4"/>
    <w:rsid w:val="001320EF"/>
    <w:rsid w:val="00135708"/>
    <w:rsid w:val="00135FC3"/>
    <w:rsid w:val="001363B9"/>
    <w:rsid w:val="00136A53"/>
    <w:rsid w:val="00136E95"/>
    <w:rsid w:val="00137971"/>
    <w:rsid w:val="00137AA1"/>
    <w:rsid w:val="00140C0E"/>
    <w:rsid w:val="00141B0A"/>
    <w:rsid w:val="001522C2"/>
    <w:rsid w:val="001524C5"/>
    <w:rsid w:val="00152750"/>
    <w:rsid w:val="00172C76"/>
    <w:rsid w:val="001731DF"/>
    <w:rsid w:val="001756EB"/>
    <w:rsid w:val="00175A02"/>
    <w:rsid w:val="00177352"/>
    <w:rsid w:val="00177F3C"/>
    <w:rsid w:val="00182E74"/>
    <w:rsid w:val="00184EFE"/>
    <w:rsid w:val="00185A90"/>
    <w:rsid w:val="001863A2"/>
    <w:rsid w:val="00186B58"/>
    <w:rsid w:val="00187738"/>
    <w:rsid w:val="0018773E"/>
    <w:rsid w:val="00194123"/>
    <w:rsid w:val="001A1063"/>
    <w:rsid w:val="001A27CD"/>
    <w:rsid w:val="001A399F"/>
    <w:rsid w:val="001A4933"/>
    <w:rsid w:val="001A5C88"/>
    <w:rsid w:val="001A5E75"/>
    <w:rsid w:val="001A66E9"/>
    <w:rsid w:val="001B0935"/>
    <w:rsid w:val="001B1CA8"/>
    <w:rsid w:val="001B3DFB"/>
    <w:rsid w:val="001B4D08"/>
    <w:rsid w:val="001B5FFF"/>
    <w:rsid w:val="001B6301"/>
    <w:rsid w:val="001C0517"/>
    <w:rsid w:val="001C21A0"/>
    <w:rsid w:val="001C2C39"/>
    <w:rsid w:val="001C2CFC"/>
    <w:rsid w:val="001C30F7"/>
    <w:rsid w:val="001C42D2"/>
    <w:rsid w:val="001C4449"/>
    <w:rsid w:val="001C5CF9"/>
    <w:rsid w:val="001C648B"/>
    <w:rsid w:val="001C6993"/>
    <w:rsid w:val="001C7749"/>
    <w:rsid w:val="001D19E1"/>
    <w:rsid w:val="001D1F2A"/>
    <w:rsid w:val="001D5352"/>
    <w:rsid w:val="001D6B45"/>
    <w:rsid w:val="001D6D66"/>
    <w:rsid w:val="001D78C0"/>
    <w:rsid w:val="001E08E8"/>
    <w:rsid w:val="001E18F0"/>
    <w:rsid w:val="001E1FB3"/>
    <w:rsid w:val="001E2213"/>
    <w:rsid w:val="001E71F3"/>
    <w:rsid w:val="001F0604"/>
    <w:rsid w:val="001F0FC7"/>
    <w:rsid w:val="001F3344"/>
    <w:rsid w:val="001F550A"/>
    <w:rsid w:val="00200ACD"/>
    <w:rsid w:val="0020180F"/>
    <w:rsid w:val="0020201A"/>
    <w:rsid w:val="002064D7"/>
    <w:rsid w:val="002073EC"/>
    <w:rsid w:val="00211531"/>
    <w:rsid w:val="00212546"/>
    <w:rsid w:val="00213B02"/>
    <w:rsid w:val="00214691"/>
    <w:rsid w:val="00217EFB"/>
    <w:rsid w:val="00221FFE"/>
    <w:rsid w:val="002232FA"/>
    <w:rsid w:val="00223AC3"/>
    <w:rsid w:val="00227250"/>
    <w:rsid w:val="00232654"/>
    <w:rsid w:val="002331FC"/>
    <w:rsid w:val="00233617"/>
    <w:rsid w:val="00236FBE"/>
    <w:rsid w:val="00241136"/>
    <w:rsid w:val="00243BA0"/>
    <w:rsid w:val="00243BEB"/>
    <w:rsid w:val="0024686D"/>
    <w:rsid w:val="00250EDC"/>
    <w:rsid w:val="002523E2"/>
    <w:rsid w:val="0025379C"/>
    <w:rsid w:val="00256F5C"/>
    <w:rsid w:val="00257023"/>
    <w:rsid w:val="00257703"/>
    <w:rsid w:val="00257E5F"/>
    <w:rsid w:val="00257F57"/>
    <w:rsid w:val="00260E94"/>
    <w:rsid w:val="00262E50"/>
    <w:rsid w:val="00265060"/>
    <w:rsid w:val="00266258"/>
    <w:rsid w:val="00267ACB"/>
    <w:rsid w:val="00271145"/>
    <w:rsid w:val="00272946"/>
    <w:rsid w:val="00274C1D"/>
    <w:rsid w:val="00275AFE"/>
    <w:rsid w:val="002764B9"/>
    <w:rsid w:val="00277B8C"/>
    <w:rsid w:val="00281B43"/>
    <w:rsid w:val="00283296"/>
    <w:rsid w:val="002836ED"/>
    <w:rsid w:val="00283DEF"/>
    <w:rsid w:val="00284116"/>
    <w:rsid w:val="002901E4"/>
    <w:rsid w:val="00292768"/>
    <w:rsid w:val="00294667"/>
    <w:rsid w:val="00296698"/>
    <w:rsid w:val="0029727C"/>
    <w:rsid w:val="002A56D9"/>
    <w:rsid w:val="002A56F3"/>
    <w:rsid w:val="002A66F0"/>
    <w:rsid w:val="002A6F84"/>
    <w:rsid w:val="002B0BD6"/>
    <w:rsid w:val="002B19ED"/>
    <w:rsid w:val="002B1E2A"/>
    <w:rsid w:val="002B3617"/>
    <w:rsid w:val="002B3967"/>
    <w:rsid w:val="002B4828"/>
    <w:rsid w:val="002B6453"/>
    <w:rsid w:val="002C0D3B"/>
    <w:rsid w:val="002C1323"/>
    <w:rsid w:val="002C2874"/>
    <w:rsid w:val="002C450C"/>
    <w:rsid w:val="002C461A"/>
    <w:rsid w:val="002C5C23"/>
    <w:rsid w:val="002D0DF2"/>
    <w:rsid w:val="002D1182"/>
    <w:rsid w:val="002D221F"/>
    <w:rsid w:val="002D5685"/>
    <w:rsid w:val="002D5A09"/>
    <w:rsid w:val="002D7035"/>
    <w:rsid w:val="002E0ECD"/>
    <w:rsid w:val="002E2CDA"/>
    <w:rsid w:val="002E5A24"/>
    <w:rsid w:val="002E73D6"/>
    <w:rsid w:val="002E7C00"/>
    <w:rsid w:val="002F0987"/>
    <w:rsid w:val="002F23C0"/>
    <w:rsid w:val="002F2A6C"/>
    <w:rsid w:val="002F417F"/>
    <w:rsid w:val="002F63C0"/>
    <w:rsid w:val="002F6D2A"/>
    <w:rsid w:val="00301680"/>
    <w:rsid w:val="00302210"/>
    <w:rsid w:val="003038AE"/>
    <w:rsid w:val="00303A37"/>
    <w:rsid w:val="003046C2"/>
    <w:rsid w:val="003062F2"/>
    <w:rsid w:val="00306348"/>
    <w:rsid w:val="00307E57"/>
    <w:rsid w:val="003159E7"/>
    <w:rsid w:val="003164A9"/>
    <w:rsid w:val="0032294B"/>
    <w:rsid w:val="00324D00"/>
    <w:rsid w:val="003254F0"/>
    <w:rsid w:val="00325CF5"/>
    <w:rsid w:val="00330A56"/>
    <w:rsid w:val="00331BF9"/>
    <w:rsid w:val="0033259A"/>
    <w:rsid w:val="00332960"/>
    <w:rsid w:val="00333A03"/>
    <w:rsid w:val="00335DE5"/>
    <w:rsid w:val="00336251"/>
    <w:rsid w:val="0033642C"/>
    <w:rsid w:val="003412D0"/>
    <w:rsid w:val="003472E7"/>
    <w:rsid w:val="00353CE8"/>
    <w:rsid w:val="003544A6"/>
    <w:rsid w:val="0035498E"/>
    <w:rsid w:val="0035503A"/>
    <w:rsid w:val="00355461"/>
    <w:rsid w:val="003554FB"/>
    <w:rsid w:val="00356452"/>
    <w:rsid w:val="00357EC6"/>
    <w:rsid w:val="0037047D"/>
    <w:rsid w:val="00370B33"/>
    <w:rsid w:val="00371063"/>
    <w:rsid w:val="0037117D"/>
    <w:rsid w:val="00371DEF"/>
    <w:rsid w:val="003747A5"/>
    <w:rsid w:val="003802BA"/>
    <w:rsid w:val="0038118A"/>
    <w:rsid w:val="003819A1"/>
    <w:rsid w:val="00383039"/>
    <w:rsid w:val="00383814"/>
    <w:rsid w:val="00383E0A"/>
    <w:rsid w:val="00383E13"/>
    <w:rsid w:val="0038462C"/>
    <w:rsid w:val="00385A12"/>
    <w:rsid w:val="003911F7"/>
    <w:rsid w:val="00391C7E"/>
    <w:rsid w:val="00396631"/>
    <w:rsid w:val="00396B67"/>
    <w:rsid w:val="00396D10"/>
    <w:rsid w:val="00397E09"/>
    <w:rsid w:val="003B237E"/>
    <w:rsid w:val="003B2CD6"/>
    <w:rsid w:val="003B30BF"/>
    <w:rsid w:val="003B34FF"/>
    <w:rsid w:val="003B3D93"/>
    <w:rsid w:val="003B4597"/>
    <w:rsid w:val="003B4EDE"/>
    <w:rsid w:val="003B53D9"/>
    <w:rsid w:val="003B54C6"/>
    <w:rsid w:val="003B6A5E"/>
    <w:rsid w:val="003B7649"/>
    <w:rsid w:val="003C5ED9"/>
    <w:rsid w:val="003C6766"/>
    <w:rsid w:val="003C6AED"/>
    <w:rsid w:val="003D052C"/>
    <w:rsid w:val="003D0F1C"/>
    <w:rsid w:val="003D2EC9"/>
    <w:rsid w:val="003D36DE"/>
    <w:rsid w:val="003D73A3"/>
    <w:rsid w:val="003E16AC"/>
    <w:rsid w:val="003E6DFC"/>
    <w:rsid w:val="003E6FA3"/>
    <w:rsid w:val="003F282D"/>
    <w:rsid w:val="003F390D"/>
    <w:rsid w:val="003F3ABA"/>
    <w:rsid w:val="00405012"/>
    <w:rsid w:val="0040554A"/>
    <w:rsid w:val="00410642"/>
    <w:rsid w:val="0041265A"/>
    <w:rsid w:val="0041496C"/>
    <w:rsid w:val="004153AF"/>
    <w:rsid w:val="00420001"/>
    <w:rsid w:val="00422040"/>
    <w:rsid w:val="00426551"/>
    <w:rsid w:val="004303B6"/>
    <w:rsid w:val="00430422"/>
    <w:rsid w:val="004304A9"/>
    <w:rsid w:val="00431ADB"/>
    <w:rsid w:val="00431E00"/>
    <w:rsid w:val="004323D9"/>
    <w:rsid w:val="004336EA"/>
    <w:rsid w:val="00433A48"/>
    <w:rsid w:val="004344D8"/>
    <w:rsid w:val="00434933"/>
    <w:rsid w:val="00436B5B"/>
    <w:rsid w:val="00440992"/>
    <w:rsid w:val="00440A52"/>
    <w:rsid w:val="00441519"/>
    <w:rsid w:val="004437FC"/>
    <w:rsid w:val="00445901"/>
    <w:rsid w:val="00447BAB"/>
    <w:rsid w:val="00450C1F"/>
    <w:rsid w:val="00453514"/>
    <w:rsid w:val="00456F89"/>
    <w:rsid w:val="00457607"/>
    <w:rsid w:val="00463ED7"/>
    <w:rsid w:val="00466A9C"/>
    <w:rsid w:val="004673F2"/>
    <w:rsid w:val="004700FC"/>
    <w:rsid w:val="004802F8"/>
    <w:rsid w:val="00481435"/>
    <w:rsid w:val="00484055"/>
    <w:rsid w:val="00484175"/>
    <w:rsid w:val="00485579"/>
    <w:rsid w:val="00485A46"/>
    <w:rsid w:val="0049098B"/>
    <w:rsid w:val="00490C64"/>
    <w:rsid w:val="00493D69"/>
    <w:rsid w:val="00495683"/>
    <w:rsid w:val="00495FFF"/>
    <w:rsid w:val="00497679"/>
    <w:rsid w:val="00497D47"/>
    <w:rsid w:val="004A0390"/>
    <w:rsid w:val="004A2429"/>
    <w:rsid w:val="004A2526"/>
    <w:rsid w:val="004A2BE4"/>
    <w:rsid w:val="004A387C"/>
    <w:rsid w:val="004A6B01"/>
    <w:rsid w:val="004A6C4D"/>
    <w:rsid w:val="004A733C"/>
    <w:rsid w:val="004A7835"/>
    <w:rsid w:val="004B11CE"/>
    <w:rsid w:val="004B22E4"/>
    <w:rsid w:val="004B5788"/>
    <w:rsid w:val="004B7A12"/>
    <w:rsid w:val="004C2113"/>
    <w:rsid w:val="004C2ED4"/>
    <w:rsid w:val="004C30FD"/>
    <w:rsid w:val="004C3A3E"/>
    <w:rsid w:val="004C4AAF"/>
    <w:rsid w:val="004D0308"/>
    <w:rsid w:val="004D09B1"/>
    <w:rsid w:val="004D3303"/>
    <w:rsid w:val="004D5142"/>
    <w:rsid w:val="004D78FA"/>
    <w:rsid w:val="004E28EB"/>
    <w:rsid w:val="004E3954"/>
    <w:rsid w:val="004E5FFD"/>
    <w:rsid w:val="004E61A4"/>
    <w:rsid w:val="004E767D"/>
    <w:rsid w:val="004F2026"/>
    <w:rsid w:val="004F299E"/>
    <w:rsid w:val="004F2B52"/>
    <w:rsid w:val="004F2FF7"/>
    <w:rsid w:val="004F5684"/>
    <w:rsid w:val="004F706E"/>
    <w:rsid w:val="004F7A0B"/>
    <w:rsid w:val="0050385C"/>
    <w:rsid w:val="00511079"/>
    <w:rsid w:val="00511670"/>
    <w:rsid w:val="005132CD"/>
    <w:rsid w:val="00513A9D"/>
    <w:rsid w:val="00513B1D"/>
    <w:rsid w:val="0052111F"/>
    <w:rsid w:val="00522C00"/>
    <w:rsid w:val="00524E82"/>
    <w:rsid w:val="00524EE0"/>
    <w:rsid w:val="00531272"/>
    <w:rsid w:val="00535D89"/>
    <w:rsid w:val="00536151"/>
    <w:rsid w:val="00537768"/>
    <w:rsid w:val="00537D09"/>
    <w:rsid w:val="00540888"/>
    <w:rsid w:val="00540A58"/>
    <w:rsid w:val="005412FA"/>
    <w:rsid w:val="00544530"/>
    <w:rsid w:val="005457CC"/>
    <w:rsid w:val="00546963"/>
    <w:rsid w:val="005504A3"/>
    <w:rsid w:val="00554CCE"/>
    <w:rsid w:val="00554EFD"/>
    <w:rsid w:val="0055706A"/>
    <w:rsid w:val="00557FE1"/>
    <w:rsid w:val="00560686"/>
    <w:rsid w:val="00560E22"/>
    <w:rsid w:val="00561135"/>
    <w:rsid w:val="00562F01"/>
    <w:rsid w:val="00564E2B"/>
    <w:rsid w:val="00576634"/>
    <w:rsid w:val="00577945"/>
    <w:rsid w:val="00582E5E"/>
    <w:rsid w:val="00583070"/>
    <w:rsid w:val="00585912"/>
    <w:rsid w:val="00585966"/>
    <w:rsid w:val="005874DC"/>
    <w:rsid w:val="00590070"/>
    <w:rsid w:val="00590468"/>
    <w:rsid w:val="00591B80"/>
    <w:rsid w:val="005953D8"/>
    <w:rsid w:val="005A3F19"/>
    <w:rsid w:val="005A40A3"/>
    <w:rsid w:val="005A47CC"/>
    <w:rsid w:val="005A6279"/>
    <w:rsid w:val="005A7CCB"/>
    <w:rsid w:val="005B15D2"/>
    <w:rsid w:val="005B1F45"/>
    <w:rsid w:val="005B2CA0"/>
    <w:rsid w:val="005B4CF7"/>
    <w:rsid w:val="005B504F"/>
    <w:rsid w:val="005B5AF6"/>
    <w:rsid w:val="005B70FE"/>
    <w:rsid w:val="005B7EBB"/>
    <w:rsid w:val="005C2F69"/>
    <w:rsid w:val="005C399B"/>
    <w:rsid w:val="005C3C6D"/>
    <w:rsid w:val="005C45F0"/>
    <w:rsid w:val="005C49ED"/>
    <w:rsid w:val="005C5460"/>
    <w:rsid w:val="005C6760"/>
    <w:rsid w:val="005C7C90"/>
    <w:rsid w:val="005D305E"/>
    <w:rsid w:val="005D4236"/>
    <w:rsid w:val="005D5109"/>
    <w:rsid w:val="005D6965"/>
    <w:rsid w:val="005D7F9B"/>
    <w:rsid w:val="005E3CD1"/>
    <w:rsid w:val="005E406B"/>
    <w:rsid w:val="005E4D08"/>
    <w:rsid w:val="005E5297"/>
    <w:rsid w:val="005E5991"/>
    <w:rsid w:val="005E604C"/>
    <w:rsid w:val="005E6FC3"/>
    <w:rsid w:val="005F0D38"/>
    <w:rsid w:val="005F17D4"/>
    <w:rsid w:val="005F1E29"/>
    <w:rsid w:val="005F28FA"/>
    <w:rsid w:val="005F29DD"/>
    <w:rsid w:val="005F4CA2"/>
    <w:rsid w:val="005F7375"/>
    <w:rsid w:val="005F78D2"/>
    <w:rsid w:val="0060060D"/>
    <w:rsid w:val="006036D0"/>
    <w:rsid w:val="0060492B"/>
    <w:rsid w:val="006051F3"/>
    <w:rsid w:val="006059A4"/>
    <w:rsid w:val="00605F69"/>
    <w:rsid w:val="006067B7"/>
    <w:rsid w:val="006105BF"/>
    <w:rsid w:val="006109C2"/>
    <w:rsid w:val="00610C87"/>
    <w:rsid w:val="00611200"/>
    <w:rsid w:val="00611F57"/>
    <w:rsid w:val="00615CA1"/>
    <w:rsid w:val="00616274"/>
    <w:rsid w:val="0061771D"/>
    <w:rsid w:val="0062095E"/>
    <w:rsid w:val="00621743"/>
    <w:rsid w:val="00621885"/>
    <w:rsid w:val="00624418"/>
    <w:rsid w:val="00626315"/>
    <w:rsid w:val="006326B2"/>
    <w:rsid w:val="00632E27"/>
    <w:rsid w:val="00641196"/>
    <w:rsid w:val="006431D8"/>
    <w:rsid w:val="006446FA"/>
    <w:rsid w:val="00644880"/>
    <w:rsid w:val="00646CA9"/>
    <w:rsid w:val="006543F8"/>
    <w:rsid w:val="00654F07"/>
    <w:rsid w:val="00657BBD"/>
    <w:rsid w:val="00660AB6"/>
    <w:rsid w:val="00661257"/>
    <w:rsid w:val="006613C3"/>
    <w:rsid w:val="0066185E"/>
    <w:rsid w:val="00662841"/>
    <w:rsid w:val="0066505A"/>
    <w:rsid w:val="006662E5"/>
    <w:rsid w:val="006665C0"/>
    <w:rsid w:val="00672DAD"/>
    <w:rsid w:val="0067348A"/>
    <w:rsid w:val="00673FE0"/>
    <w:rsid w:val="00676278"/>
    <w:rsid w:val="006769D4"/>
    <w:rsid w:val="00676B1B"/>
    <w:rsid w:val="006775BB"/>
    <w:rsid w:val="00680035"/>
    <w:rsid w:val="00680484"/>
    <w:rsid w:val="00680B50"/>
    <w:rsid w:val="00681CF1"/>
    <w:rsid w:val="006868D3"/>
    <w:rsid w:val="00686A46"/>
    <w:rsid w:val="00687F34"/>
    <w:rsid w:val="006911EE"/>
    <w:rsid w:val="006938EF"/>
    <w:rsid w:val="00693B88"/>
    <w:rsid w:val="00695331"/>
    <w:rsid w:val="00696648"/>
    <w:rsid w:val="006A122B"/>
    <w:rsid w:val="006A12C4"/>
    <w:rsid w:val="006A4B37"/>
    <w:rsid w:val="006A6716"/>
    <w:rsid w:val="006A6E77"/>
    <w:rsid w:val="006B0022"/>
    <w:rsid w:val="006B3BCE"/>
    <w:rsid w:val="006B439A"/>
    <w:rsid w:val="006B4514"/>
    <w:rsid w:val="006C0616"/>
    <w:rsid w:val="006C1D7A"/>
    <w:rsid w:val="006C6CAC"/>
    <w:rsid w:val="006D30A6"/>
    <w:rsid w:val="006D425E"/>
    <w:rsid w:val="006E363B"/>
    <w:rsid w:val="006E58A6"/>
    <w:rsid w:val="006E6184"/>
    <w:rsid w:val="006E7AB3"/>
    <w:rsid w:val="006F08A1"/>
    <w:rsid w:val="006F3D83"/>
    <w:rsid w:val="006F5E7B"/>
    <w:rsid w:val="006F6F56"/>
    <w:rsid w:val="007049D9"/>
    <w:rsid w:val="00704BDF"/>
    <w:rsid w:val="007068B4"/>
    <w:rsid w:val="00715C69"/>
    <w:rsid w:val="00721ECB"/>
    <w:rsid w:val="007234B4"/>
    <w:rsid w:val="00723CEF"/>
    <w:rsid w:val="007250ED"/>
    <w:rsid w:val="00725FF3"/>
    <w:rsid w:val="00726849"/>
    <w:rsid w:val="00726AAB"/>
    <w:rsid w:val="00731C53"/>
    <w:rsid w:val="007320E4"/>
    <w:rsid w:val="00734113"/>
    <w:rsid w:val="00735994"/>
    <w:rsid w:val="007359EB"/>
    <w:rsid w:val="00735CAD"/>
    <w:rsid w:val="00736441"/>
    <w:rsid w:val="0073729A"/>
    <w:rsid w:val="00737697"/>
    <w:rsid w:val="00737E50"/>
    <w:rsid w:val="00740496"/>
    <w:rsid w:val="00741A9F"/>
    <w:rsid w:val="00742437"/>
    <w:rsid w:val="00742824"/>
    <w:rsid w:val="00744515"/>
    <w:rsid w:val="007445B2"/>
    <w:rsid w:val="00744C8B"/>
    <w:rsid w:val="00745F75"/>
    <w:rsid w:val="00747CE0"/>
    <w:rsid w:val="00747D66"/>
    <w:rsid w:val="00750F80"/>
    <w:rsid w:val="00751360"/>
    <w:rsid w:val="00752850"/>
    <w:rsid w:val="00753643"/>
    <w:rsid w:val="0075598C"/>
    <w:rsid w:val="00755C1F"/>
    <w:rsid w:val="007614DC"/>
    <w:rsid w:val="00761510"/>
    <w:rsid w:val="00763090"/>
    <w:rsid w:val="007635ED"/>
    <w:rsid w:val="00763A68"/>
    <w:rsid w:val="0076460A"/>
    <w:rsid w:val="00771D59"/>
    <w:rsid w:val="007752BB"/>
    <w:rsid w:val="00775E4F"/>
    <w:rsid w:val="007769E4"/>
    <w:rsid w:val="007816E5"/>
    <w:rsid w:val="00785C8F"/>
    <w:rsid w:val="007865A5"/>
    <w:rsid w:val="0078743B"/>
    <w:rsid w:val="007901C8"/>
    <w:rsid w:val="0079795F"/>
    <w:rsid w:val="007A1324"/>
    <w:rsid w:val="007A1D19"/>
    <w:rsid w:val="007A2039"/>
    <w:rsid w:val="007A3BA8"/>
    <w:rsid w:val="007A3EC9"/>
    <w:rsid w:val="007A41CD"/>
    <w:rsid w:val="007A4E7E"/>
    <w:rsid w:val="007A56A4"/>
    <w:rsid w:val="007A5C08"/>
    <w:rsid w:val="007C024F"/>
    <w:rsid w:val="007C19F8"/>
    <w:rsid w:val="007C67E9"/>
    <w:rsid w:val="007D1737"/>
    <w:rsid w:val="007D2F99"/>
    <w:rsid w:val="007E0DEA"/>
    <w:rsid w:val="007E13F6"/>
    <w:rsid w:val="007E50DB"/>
    <w:rsid w:val="007F05C5"/>
    <w:rsid w:val="007F2B5D"/>
    <w:rsid w:val="007F3439"/>
    <w:rsid w:val="007F63A9"/>
    <w:rsid w:val="007F7BEA"/>
    <w:rsid w:val="00800AE6"/>
    <w:rsid w:val="00802E3D"/>
    <w:rsid w:val="0080329D"/>
    <w:rsid w:val="0080564A"/>
    <w:rsid w:val="00805908"/>
    <w:rsid w:val="00807CC7"/>
    <w:rsid w:val="008108E0"/>
    <w:rsid w:val="008115C1"/>
    <w:rsid w:val="008124F2"/>
    <w:rsid w:val="00814192"/>
    <w:rsid w:val="008141C0"/>
    <w:rsid w:val="00815857"/>
    <w:rsid w:val="008158FF"/>
    <w:rsid w:val="00815A03"/>
    <w:rsid w:val="00815D1B"/>
    <w:rsid w:val="00816657"/>
    <w:rsid w:val="00817480"/>
    <w:rsid w:val="00820464"/>
    <w:rsid w:val="008225CD"/>
    <w:rsid w:val="00824329"/>
    <w:rsid w:val="00830727"/>
    <w:rsid w:val="00835F5D"/>
    <w:rsid w:val="008415EA"/>
    <w:rsid w:val="0085029D"/>
    <w:rsid w:val="00851307"/>
    <w:rsid w:val="0085444B"/>
    <w:rsid w:val="00854BF1"/>
    <w:rsid w:val="00854DC4"/>
    <w:rsid w:val="00856F1A"/>
    <w:rsid w:val="008579E0"/>
    <w:rsid w:val="00862A74"/>
    <w:rsid w:val="0086380B"/>
    <w:rsid w:val="00866E6E"/>
    <w:rsid w:val="00867118"/>
    <w:rsid w:val="008739A6"/>
    <w:rsid w:val="00874857"/>
    <w:rsid w:val="0087546C"/>
    <w:rsid w:val="00875B55"/>
    <w:rsid w:val="0087642A"/>
    <w:rsid w:val="00876D46"/>
    <w:rsid w:val="00880426"/>
    <w:rsid w:val="00880B23"/>
    <w:rsid w:val="0088416F"/>
    <w:rsid w:val="0088430F"/>
    <w:rsid w:val="00884548"/>
    <w:rsid w:val="00884ADB"/>
    <w:rsid w:val="00884BE6"/>
    <w:rsid w:val="00891449"/>
    <w:rsid w:val="00892C15"/>
    <w:rsid w:val="008938F5"/>
    <w:rsid w:val="008A09D0"/>
    <w:rsid w:val="008A15D6"/>
    <w:rsid w:val="008A1C1C"/>
    <w:rsid w:val="008A23D9"/>
    <w:rsid w:val="008A2975"/>
    <w:rsid w:val="008A408B"/>
    <w:rsid w:val="008A440C"/>
    <w:rsid w:val="008A4C31"/>
    <w:rsid w:val="008A7B52"/>
    <w:rsid w:val="008B0115"/>
    <w:rsid w:val="008B0310"/>
    <w:rsid w:val="008B5F83"/>
    <w:rsid w:val="008B7E79"/>
    <w:rsid w:val="008C1483"/>
    <w:rsid w:val="008C1B8F"/>
    <w:rsid w:val="008C1D7A"/>
    <w:rsid w:val="008C535C"/>
    <w:rsid w:val="008C54D2"/>
    <w:rsid w:val="008C6521"/>
    <w:rsid w:val="008C72AF"/>
    <w:rsid w:val="008C79B2"/>
    <w:rsid w:val="008C7B42"/>
    <w:rsid w:val="008D1C5A"/>
    <w:rsid w:val="008D63EA"/>
    <w:rsid w:val="008D656F"/>
    <w:rsid w:val="008D79D3"/>
    <w:rsid w:val="008D7E80"/>
    <w:rsid w:val="008E1CCC"/>
    <w:rsid w:val="008E380E"/>
    <w:rsid w:val="008E450F"/>
    <w:rsid w:val="008E58A8"/>
    <w:rsid w:val="008E69B7"/>
    <w:rsid w:val="008E6B8C"/>
    <w:rsid w:val="008F3DF0"/>
    <w:rsid w:val="008F594E"/>
    <w:rsid w:val="008F5D44"/>
    <w:rsid w:val="008F791C"/>
    <w:rsid w:val="009005FB"/>
    <w:rsid w:val="0090107D"/>
    <w:rsid w:val="00902116"/>
    <w:rsid w:val="009033E9"/>
    <w:rsid w:val="00904B88"/>
    <w:rsid w:val="00904F8E"/>
    <w:rsid w:val="009071E1"/>
    <w:rsid w:val="0091120B"/>
    <w:rsid w:val="009138A0"/>
    <w:rsid w:val="00917B0B"/>
    <w:rsid w:val="00920858"/>
    <w:rsid w:val="009229AD"/>
    <w:rsid w:val="00923B48"/>
    <w:rsid w:val="00924EDE"/>
    <w:rsid w:val="00926889"/>
    <w:rsid w:val="00930501"/>
    <w:rsid w:val="00930AD7"/>
    <w:rsid w:val="00933615"/>
    <w:rsid w:val="00940A04"/>
    <w:rsid w:val="00940D6E"/>
    <w:rsid w:val="00941D7A"/>
    <w:rsid w:val="00946C13"/>
    <w:rsid w:val="00947366"/>
    <w:rsid w:val="009505F8"/>
    <w:rsid w:val="0095074F"/>
    <w:rsid w:val="00952EE1"/>
    <w:rsid w:val="00954A7C"/>
    <w:rsid w:val="009563FA"/>
    <w:rsid w:val="009572FC"/>
    <w:rsid w:val="00960AE5"/>
    <w:rsid w:val="00964F0D"/>
    <w:rsid w:val="009650D7"/>
    <w:rsid w:val="00965B81"/>
    <w:rsid w:val="00966A0D"/>
    <w:rsid w:val="009721E3"/>
    <w:rsid w:val="009752AE"/>
    <w:rsid w:val="00975C53"/>
    <w:rsid w:val="0098022C"/>
    <w:rsid w:val="00982D65"/>
    <w:rsid w:val="00985CD4"/>
    <w:rsid w:val="00987480"/>
    <w:rsid w:val="00987653"/>
    <w:rsid w:val="009917DD"/>
    <w:rsid w:val="009922BD"/>
    <w:rsid w:val="00993D84"/>
    <w:rsid w:val="00995661"/>
    <w:rsid w:val="00995A74"/>
    <w:rsid w:val="00995C1F"/>
    <w:rsid w:val="009A31FD"/>
    <w:rsid w:val="009A4878"/>
    <w:rsid w:val="009B0193"/>
    <w:rsid w:val="009B274B"/>
    <w:rsid w:val="009B2815"/>
    <w:rsid w:val="009B2C10"/>
    <w:rsid w:val="009B5765"/>
    <w:rsid w:val="009C21FF"/>
    <w:rsid w:val="009C2E4B"/>
    <w:rsid w:val="009C42D9"/>
    <w:rsid w:val="009C4A45"/>
    <w:rsid w:val="009C4BFE"/>
    <w:rsid w:val="009C6116"/>
    <w:rsid w:val="009D15B8"/>
    <w:rsid w:val="009D32F5"/>
    <w:rsid w:val="009D5235"/>
    <w:rsid w:val="009D61C0"/>
    <w:rsid w:val="009D74D0"/>
    <w:rsid w:val="009E43F2"/>
    <w:rsid w:val="009E708D"/>
    <w:rsid w:val="009E7FCB"/>
    <w:rsid w:val="009F2537"/>
    <w:rsid w:val="009F28BA"/>
    <w:rsid w:val="009F3580"/>
    <w:rsid w:val="009F3AC7"/>
    <w:rsid w:val="009F7698"/>
    <w:rsid w:val="00A01605"/>
    <w:rsid w:val="00A06081"/>
    <w:rsid w:val="00A07BE8"/>
    <w:rsid w:val="00A11E92"/>
    <w:rsid w:val="00A12409"/>
    <w:rsid w:val="00A125AD"/>
    <w:rsid w:val="00A12813"/>
    <w:rsid w:val="00A16D0F"/>
    <w:rsid w:val="00A16E33"/>
    <w:rsid w:val="00A17089"/>
    <w:rsid w:val="00A17771"/>
    <w:rsid w:val="00A20E34"/>
    <w:rsid w:val="00A2388E"/>
    <w:rsid w:val="00A2491F"/>
    <w:rsid w:val="00A268E3"/>
    <w:rsid w:val="00A33578"/>
    <w:rsid w:val="00A33B55"/>
    <w:rsid w:val="00A34C94"/>
    <w:rsid w:val="00A35207"/>
    <w:rsid w:val="00A36E96"/>
    <w:rsid w:val="00A379DE"/>
    <w:rsid w:val="00A415BB"/>
    <w:rsid w:val="00A4702B"/>
    <w:rsid w:val="00A4774F"/>
    <w:rsid w:val="00A5092E"/>
    <w:rsid w:val="00A5156B"/>
    <w:rsid w:val="00A537BC"/>
    <w:rsid w:val="00A55025"/>
    <w:rsid w:val="00A55937"/>
    <w:rsid w:val="00A574E8"/>
    <w:rsid w:val="00A604E8"/>
    <w:rsid w:val="00A60AC2"/>
    <w:rsid w:val="00A61188"/>
    <w:rsid w:val="00A61DFF"/>
    <w:rsid w:val="00A62816"/>
    <w:rsid w:val="00A63411"/>
    <w:rsid w:val="00A66088"/>
    <w:rsid w:val="00A66D4A"/>
    <w:rsid w:val="00A70536"/>
    <w:rsid w:val="00A73607"/>
    <w:rsid w:val="00A77D2F"/>
    <w:rsid w:val="00A8156C"/>
    <w:rsid w:val="00A83975"/>
    <w:rsid w:val="00A83AA7"/>
    <w:rsid w:val="00A83ED7"/>
    <w:rsid w:val="00A85973"/>
    <w:rsid w:val="00A85D0A"/>
    <w:rsid w:val="00A879AF"/>
    <w:rsid w:val="00A9072E"/>
    <w:rsid w:val="00A91453"/>
    <w:rsid w:val="00A91EB0"/>
    <w:rsid w:val="00A926F4"/>
    <w:rsid w:val="00A93625"/>
    <w:rsid w:val="00A946B8"/>
    <w:rsid w:val="00A9593D"/>
    <w:rsid w:val="00A96913"/>
    <w:rsid w:val="00AA086F"/>
    <w:rsid w:val="00AA31B1"/>
    <w:rsid w:val="00AA40A7"/>
    <w:rsid w:val="00AA71B9"/>
    <w:rsid w:val="00AA737D"/>
    <w:rsid w:val="00AB1A5A"/>
    <w:rsid w:val="00AB68BF"/>
    <w:rsid w:val="00AB6AC5"/>
    <w:rsid w:val="00AC0774"/>
    <w:rsid w:val="00AC62A3"/>
    <w:rsid w:val="00AD07C8"/>
    <w:rsid w:val="00AD2A9A"/>
    <w:rsid w:val="00AD3D90"/>
    <w:rsid w:val="00AD5D27"/>
    <w:rsid w:val="00AD74D0"/>
    <w:rsid w:val="00AE1DAE"/>
    <w:rsid w:val="00AE20C1"/>
    <w:rsid w:val="00AE544E"/>
    <w:rsid w:val="00AF054E"/>
    <w:rsid w:val="00AF26D1"/>
    <w:rsid w:val="00AF4283"/>
    <w:rsid w:val="00AF57E0"/>
    <w:rsid w:val="00AF5DC3"/>
    <w:rsid w:val="00AF600B"/>
    <w:rsid w:val="00AF73AA"/>
    <w:rsid w:val="00B04008"/>
    <w:rsid w:val="00B04684"/>
    <w:rsid w:val="00B103B1"/>
    <w:rsid w:val="00B108EF"/>
    <w:rsid w:val="00B12689"/>
    <w:rsid w:val="00B12B81"/>
    <w:rsid w:val="00B16A8C"/>
    <w:rsid w:val="00B17481"/>
    <w:rsid w:val="00B20966"/>
    <w:rsid w:val="00B303D0"/>
    <w:rsid w:val="00B31076"/>
    <w:rsid w:val="00B3191E"/>
    <w:rsid w:val="00B34CF2"/>
    <w:rsid w:val="00B4148A"/>
    <w:rsid w:val="00B41768"/>
    <w:rsid w:val="00B4576F"/>
    <w:rsid w:val="00B462AA"/>
    <w:rsid w:val="00B46B2B"/>
    <w:rsid w:val="00B46C60"/>
    <w:rsid w:val="00B50546"/>
    <w:rsid w:val="00B51A73"/>
    <w:rsid w:val="00B5324D"/>
    <w:rsid w:val="00B5752A"/>
    <w:rsid w:val="00B61A78"/>
    <w:rsid w:val="00B63EE8"/>
    <w:rsid w:val="00B65239"/>
    <w:rsid w:val="00B65888"/>
    <w:rsid w:val="00B66390"/>
    <w:rsid w:val="00B6691D"/>
    <w:rsid w:val="00B6741B"/>
    <w:rsid w:val="00B67488"/>
    <w:rsid w:val="00B67BEB"/>
    <w:rsid w:val="00B71144"/>
    <w:rsid w:val="00B73FAA"/>
    <w:rsid w:val="00B74886"/>
    <w:rsid w:val="00B77BC7"/>
    <w:rsid w:val="00B80088"/>
    <w:rsid w:val="00B802F3"/>
    <w:rsid w:val="00B83A7D"/>
    <w:rsid w:val="00B859FB"/>
    <w:rsid w:val="00B9154C"/>
    <w:rsid w:val="00B9297E"/>
    <w:rsid w:val="00B9370C"/>
    <w:rsid w:val="00B96851"/>
    <w:rsid w:val="00B97A9A"/>
    <w:rsid w:val="00BA2A4F"/>
    <w:rsid w:val="00BA3E26"/>
    <w:rsid w:val="00BA4204"/>
    <w:rsid w:val="00BA429C"/>
    <w:rsid w:val="00BA593F"/>
    <w:rsid w:val="00BA7C12"/>
    <w:rsid w:val="00BA7D6E"/>
    <w:rsid w:val="00BB04B7"/>
    <w:rsid w:val="00BB2199"/>
    <w:rsid w:val="00BB37CB"/>
    <w:rsid w:val="00BB3930"/>
    <w:rsid w:val="00BB4C11"/>
    <w:rsid w:val="00BB5313"/>
    <w:rsid w:val="00BC2E33"/>
    <w:rsid w:val="00BC2ED2"/>
    <w:rsid w:val="00BD0680"/>
    <w:rsid w:val="00BD2036"/>
    <w:rsid w:val="00BD31A2"/>
    <w:rsid w:val="00BD4153"/>
    <w:rsid w:val="00BD4387"/>
    <w:rsid w:val="00BD5A79"/>
    <w:rsid w:val="00BD5F10"/>
    <w:rsid w:val="00BD6EED"/>
    <w:rsid w:val="00BE01F7"/>
    <w:rsid w:val="00BE125E"/>
    <w:rsid w:val="00BE15BF"/>
    <w:rsid w:val="00BE6D47"/>
    <w:rsid w:val="00BF069F"/>
    <w:rsid w:val="00BF228B"/>
    <w:rsid w:val="00BF282D"/>
    <w:rsid w:val="00BF4D09"/>
    <w:rsid w:val="00BF5225"/>
    <w:rsid w:val="00BF5FDF"/>
    <w:rsid w:val="00BF6BCE"/>
    <w:rsid w:val="00BF709C"/>
    <w:rsid w:val="00BF7A1E"/>
    <w:rsid w:val="00BF7FD1"/>
    <w:rsid w:val="00C00DA8"/>
    <w:rsid w:val="00C0171C"/>
    <w:rsid w:val="00C03B76"/>
    <w:rsid w:val="00C0404E"/>
    <w:rsid w:val="00C07711"/>
    <w:rsid w:val="00C07D5D"/>
    <w:rsid w:val="00C11B85"/>
    <w:rsid w:val="00C14B62"/>
    <w:rsid w:val="00C1583D"/>
    <w:rsid w:val="00C16A3D"/>
    <w:rsid w:val="00C208C8"/>
    <w:rsid w:val="00C23121"/>
    <w:rsid w:val="00C24942"/>
    <w:rsid w:val="00C24AEE"/>
    <w:rsid w:val="00C2720B"/>
    <w:rsid w:val="00C27754"/>
    <w:rsid w:val="00C3374C"/>
    <w:rsid w:val="00C35986"/>
    <w:rsid w:val="00C37307"/>
    <w:rsid w:val="00C446F4"/>
    <w:rsid w:val="00C44FEC"/>
    <w:rsid w:val="00C45B42"/>
    <w:rsid w:val="00C4637C"/>
    <w:rsid w:val="00C46F72"/>
    <w:rsid w:val="00C47301"/>
    <w:rsid w:val="00C5115A"/>
    <w:rsid w:val="00C52CC8"/>
    <w:rsid w:val="00C53573"/>
    <w:rsid w:val="00C55B32"/>
    <w:rsid w:val="00C55BBC"/>
    <w:rsid w:val="00C56222"/>
    <w:rsid w:val="00C56AD8"/>
    <w:rsid w:val="00C56FED"/>
    <w:rsid w:val="00C62A1A"/>
    <w:rsid w:val="00C6432D"/>
    <w:rsid w:val="00C647D3"/>
    <w:rsid w:val="00C65AC5"/>
    <w:rsid w:val="00C65B0B"/>
    <w:rsid w:val="00C678D9"/>
    <w:rsid w:val="00C72895"/>
    <w:rsid w:val="00C72A0C"/>
    <w:rsid w:val="00C73FA9"/>
    <w:rsid w:val="00C7516D"/>
    <w:rsid w:val="00C7540D"/>
    <w:rsid w:val="00C759E9"/>
    <w:rsid w:val="00C75FED"/>
    <w:rsid w:val="00C80468"/>
    <w:rsid w:val="00C8357E"/>
    <w:rsid w:val="00C83640"/>
    <w:rsid w:val="00C8590D"/>
    <w:rsid w:val="00C86C3F"/>
    <w:rsid w:val="00C86EA8"/>
    <w:rsid w:val="00C902DC"/>
    <w:rsid w:val="00C91BC6"/>
    <w:rsid w:val="00C9486C"/>
    <w:rsid w:val="00C94FE6"/>
    <w:rsid w:val="00C950D9"/>
    <w:rsid w:val="00C953F0"/>
    <w:rsid w:val="00C959BF"/>
    <w:rsid w:val="00CA1904"/>
    <w:rsid w:val="00CA4A28"/>
    <w:rsid w:val="00CA7952"/>
    <w:rsid w:val="00CB04BD"/>
    <w:rsid w:val="00CB1386"/>
    <w:rsid w:val="00CB420B"/>
    <w:rsid w:val="00CB4831"/>
    <w:rsid w:val="00CB502E"/>
    <w:rsid w:val="00CB5F46"/>
    <w:rsid w:val="00CC0E31"/>
    <w:rsid w:val="00CC11AE"/>
    <w:rsid w:val="00CC12AD"/>
    <w:rsid w:val="00CC1B55"/>
    <w:rsid w:val="00CC3637"/>
    <w:rsid w:val="00CC381B"/>
    <w:rsid w:val="00CC4071"/>
    <w:rsid w:val="00CC641D"/>
    <w:rsid w:val="00CC6A3D"/>
    <w:rsid w:val="00CD3931"/>
    <w:rsid w:val="00CE0D22"/>
    <w:rsid w:val="00CE2602"/>
    <w:rsid w:val="00CE4305"/>
    <w:rsid w:val="00CE4343"/>
    <w:rsid w:val="00CE5C5F"/>
    <w:rsid w:val="00CE7BBB"/>
    <w:rsid w:val="00CF0F3A"/>
    <w:rsid w:val="00CF329C"/>
    <w:rsid w:val="00CF5ACA"/>
    <w:rsid w:val="00D007AB"/>
    <w:rsid w:val="00D0122D"/>
    <w:rsid w:val="00D02214"/>
    <w:rsid w:val="00D06919"/>
    <w:rsid w:val="00D1283D"/>
    <w:rsid w:val="00D12A64"/>
    <w:rsid w:val="00D13160"/>
    <w:rsid w:val="00D132E9"/>
    <w:rsid w:val="00D1453A"/>
    <w:rsid w:val="00D15AB4"/>
    <w:rsid w:val="00D17EB7"/>
    <w:rsid w:val="00D202CF"/>
    <w:rsid w:val="00D21A63"/>
    <w:rsid w:val="00D22FA8"/>
    <w:rsid w:val="00D2334F"/>
    <w:rsid w:val="00D236E9"/>
    <w:rsid w:val="00D2659E"/>
    <w:rsid w:val="00D35589"/>
    <w:rsid w:val="00D40211"/>
    <w:rsid w:val="00D40CDB"/>
    <w:rsid w:val="00D43F71"/>
    <w:rsid w:val="00D46144"/>
    <w:rsid w:val="00D46938"/>
    <w:rsid w:val="00D501E5"/>
    <w:rsid w:val="00D50F47"/>
    <w:rsid w:val="00D55CBD"/>
    <w:rsid w:val="00D5632F"/>
    <w:rsid w:val="00D60A19"/>
    <w:rsid w:val="00D60FB2"/>
    <w:rsid w:val="00D61604"/>
    <w:rsid w:val="00D61E0F"/>
    <w:rsid w:val="00D62645"/>
    <w:rsid w:val="00D62721"/>
    <w:rsid w:val="00D642B5"/>
    <w:rsid w:val="00D648FD"/>
    <w:rsid w:val="00D6799E"/>
    <w:rsid w:val="00D7003B"/>
    <w:rsid w:val="00D72FA0"/>
    <w:rsid w:val="00D74FE2"/>
    <w:rsid w:val="00D76490"/>
    <w:rsid w:val="00D80828"/>
    <w:rsid w:val="00D80F56"/>
    <w:rsid w:val="00D82609"/>
    <w:rsid w:val="00D8420A"/>
    <w:rsid w:val="00D87EC4"/>
    <w:rsid w:val="00D92014"/>
    <w:rsid w:val="00D94CF7"/>
    <w:rsid w:val="00D95570"/>
    <w:rsid w:val="00D957F8"/>
    <w:rsid w:val="00D96493"/>
    <w:rsid w:val="00D96AAD"/>
    <w:rsid w:val="00D96AEA"/>
    <w:rsid w:val="00DA314F"/>
    <w:rsid w:val="00DA508F"/>
    <w:rsid w:val="00DA5C5C"/>
    <w:rsid w:val="00DA5E3D"/>
    <w:rsid w:val="00DB2728"/>
    <w:rsid w:val="00DB4778"/>
    <w:rsid w:val="00DB47DA"/>
    <w:rsid w:val="00DB510E"/>
    <w:rsid w:val="00DB6D16"/>
    <w:rsid w:val="00DC0266"/>
    <w:rsid w:val="00DC0492"/>
    <w:rsid w:val="00DC5090"/>
    <w:rsid w:val="00DC7289"/>
    <w:rsid w:val="00DD1944"/>
    <w:rsid w:val="00DD2311"/>
    <w:rsid w:val="00DD27AD"/>
    <w:rsid w:val="00DD435C"/>
    <w:rsid w:val="00DD5CCB"/>
    <w:rsid w:val="00DE0A34"/>
    <w:rsid w:val="00DE2003"/>
    <w:rsid w:val="00DE2116"/>
    <w:rsid w:val="00DE296C"/>
    <w:rsid w:val="00DE4836"/>
    <w:rsid w:val="00DE571B"/>
    <w:rsid w:val="00DE6712"/>
    <w:rsid w:val="00DE79E4"/>
    <w:rsid w:val="00DF37D5"/>
    <w:rsid w:val="00DF5808"/>
    <w:rsid w:val="00DF62CF"/>
    <w:rsid w:val="00DF692F"/>
    <w:rsid w:val="00DF79C3"/>
    <w:rsid w:val="00E03519"/>
    <w:rsid w:val="00E04302"/>
    <w:rsid w:val="00E06C5B"/>
    <w:rsid w:val="00E165C0"/>
    <w:rsid w:val="00E16AE6"/>
    <w:rsid w:val="00E200C0"/>
    <w:rsid w:val="00E2206A"/>
    <w:rsid w:val="00E22173"/>
    <w:rsid w:val="00E22651"/>
    <w:rsid w:val="00E23AE7"/>
    <w:rsid w:val="00E246F4"/>
    <w:rsid w:val="00E276E3"/>
    <w:rsid w:val="00E277EA"/>
    <w:rsid w:val="00E31647"/>
    <w:rsid w:val="00E31ADB"/>
    <w:rsid w:val="00E34442"/>
    <w:rsid w:val="00E35D2B"/>
    <w:rsid w:val="00E3736E"/>
    <w:rsid w:val="00E408B5"/>
    <w:rsid w:val="00E40EEC"/>
    <w:rsid w:val="00E43137"/>
    <w:rsid w:val="00E43D7E"/>
    <w:rsid w:val="00E440F4"/>
    <w:rsid w:val="00E45253"/>
    <w:rsid w:val="00E457DB"/>
    <w:rsid w:val="00E468AE"/>
    <w:rsid w:val="00E46F62"/>
    <w:rsid w:val="00E53693"/>
    <w:rsid w:val="00E5609B"/>
    <w:rsid w:val="00E56DA8"/>
    <w:rsid w:val="00E571CD"/>
    <w:rsid w:val="00E57E8E"/>
    <w:rsid w:val="00E6344D"/>
    <w:rsid w:val="00E63865"/>
    <w:rsid w:val="00E669E3"/>
    <w:rsid w:val="00E7149E"/>
    <w:rsid w:val="00E80D1A"/>
    <w:rsid w:val="00E831AC"/>
    <w:rsid w:val="00E86B61"/>
    <w:rsid w:val="00E87168"/>
    <w:rsid w:val="00E87F9F"/>
    <w:rsid w:val="00E9422D"/>
    <w:rsid w:val="00E9462E"/>
    <w:rsid w:val="00E96EE8"/>
    <w:rsid w:val="00E97499"/>
    <w:rsid w:val="00E97C6E"/>
    <w:rsid w:val="00EA0EAC"/>
    <w:rsid w:val="00EA1673"/>
    <w:rsid w:val="00EA18B4"/>
    <w:rsid w:val="00EA1FBC"/>
    <w:rsid w:val="00EA5613"/>
    <w:rsid w:val="00EB1107"/>
    <w:rsid w:val="00EB37E2"/>
    <w:rsid w:val="00EB7EEB"/>
    <w:rsid w:val="00EC15D4"/>
    <w:rsid w:val="00EC2B82"/>
    <w:rsid w:val="00EC3F46"/>
    <w:rsid w:val="00EC70AD"/>
    <w:rsid w:val="00EC744F"/>
    <w:rsid w:val="00EE0808"/>
    <w:rsid w:val="00EE38CC"/>
    <w:rsid w:val="00EE6625"/>
    <w:rsid w:val="00EE7664"/>
    <w:rsid w:val="00EF0A78"/>
    <w:rsid w:val="00EF2FCE"/>
    <w:rsid w:val="00F01EAE"/>
    <w:rsid w:val="00F02768"/>
    <w:rsid w:val="00F02F61"/>
    <w:rsid w:val="00F034F0"/>
    <w:rsid w:val="00F04CBB"/>
    <w:rsid w:val="00F067A6"/>
    <w:rsid w:val="00F06A2D"/>
    <w:rsid w:val="00F1008D"/>
    <w:rsid w:val="00F12381"/>
    <w:rsid w:val="00F12A4E"/>
    <w:rsid w:val="00F14C03"/>
    <w:rsid w:val="00F158FA"/>
    <w:rsid w:val="00F15CFA"/>
    <w:rsid w:val="00F2236E"/>
    <w:rsid w:val="00F226C9"/>
    <w:rsid w:val="00F227E2"/>
    <w:rsid w:val="00F239F3"/>
    <w:rsid w:val="00F2481A"/>
    <w:rsid w:val="00F257CB"/>
    <w:rsid w:val="00F26C30"/>
    <w:rsid w:val="00F271E0"/>
    <w:rsid w:val="00F314BA"/>
    <w:rsid w:val="00F32070"/>
    <w:rsid w:val="00F32E8F"/>
    <w:rsid w:val="00F33B72"/>
    <w:rsid w:val="00F341BB"/>
    <w:rsid w:val="00F34630"/>
    <w:rsid w:val="00F36A28"/>
    <w:rsid w:val="00F41C20"/>
    <w:rsid w:val="00F42256"/>
    <w:rsid w:val="00F43227"/>
    <w:rsid w:val="00F44750"/>
    <w:rsid w:val="00F470E9"/>
    <w:rsid w:val="00F51402"/>
    <w:rsid w:val="00F521FF"/>
    <w:rsid w:val="00F52BFA"/>
    <w:rsid w:val="00F55DCE"/>
    <w:rsid w:val="00F5620B"/>
    <w:rsid w:val="00F56D67"/>
    <w:rsid w:val="00F61E0A"/>
    <w:rsid w:val="00F6253D"/>
    <w:rsid w:val="00F630B9"/>
    <w:rsid w:val="00F63EDE"/>
    <w:rsid w:val="00F6411C"/>
    <w:rsid w:val="00F65A97"/>
    <w:rsid w:val="00F70AA7"/>
    <w:rsid w:val="00F7260C"/>
    <w:rsid w:val="00F73524"/>
    <w:rsid w:val="00F80494"/>
    <w:rsid w:val="00F81CC6"/>
    <w:rsid w:val="00F837E6"/>
    <w:rsid w:val="00F855D5"/>
    <w:rsid w:val="00F85F33"/>
    <w:rsid w:val="00F86847"/>
    <w:rsid w:val="00F8778D"/>
    <w:rsid w:val="00F90323"/>
    <w:rsid w:val="00F906ED"/>
    <w:rsid w:val="00F96BFC"/>
    <w:rsid w:val="00F96CA9"/>
    <w:rsid w:val="00FA06BA"/>
    <w:rsid w:val="00FA1847"/>
    <w:rsid w:val="00FA312E"/>
    <w:rsid w:val="00FA42D1"/>
    <w:rsid w:val="00FB1376"/>
    <w:rsid w:val="00FB2C03"/>
    <w:rsid w:val="00FB35B4"/>
    <w:rsid w:val="00FB3B08"/>
    <w:rsid w:val="00FB4B26"/>
    <w:rsid w:val="00FC0907"/>
    <w:rsid w:val="00FC759A"/>
    <w:rsid w:val="00FD00AE"/>
    <w:rsid w:val="00FD122D"/>
    <w:rsid w:val="00FD2083"/>
    <w:rsid w:val="00FD220C"/>
    <w:rsid w:val="00FD239B"/>
    <w:rsid w:val="00FD45EA"/>
    <w:rsid w:val="00FD5F7F"/>
    <w:rsid w:val="00FD6287"/>
    <w:rsid w:val="00FD6B67"/>
    <w:rsid w:val="00FD765E"/>
    <w:rsid w:val="00FE15E4"/>
    <w:rsid w:val="00FE3775"/>
    <w:rsid w:val="00FE7B0B"/>
    <w:rsid w:val="00FF0428"/>
    <w:rsid w:val="00FF1366"/>
    <w:rsid w:val="00FF18D6"/>
    <w:rsid w:val="00FF2048"/>
    <w:rsid w:val="00FF2721"/>
    <w:rsid w:val="00FF59BF"/>
    <w:rsid w:val="00FF63EB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645A19D"/>
  <w15:docId w15:val="{5A662AC4-25B8-4955-BBA6-390CB9059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99"/>
    <w:qFormat/>
    <w:rsid w:val="005D6965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styleId="Stark">
    <w:name w:val="Strong"/>
    <w:basedOn w:val="Standardstycketeckensnitt"/>
    <w:uiPriority w:val="99"/>
    <w:qFormat/>
    <w:rsid w:val="00D62645"/>
    <w:rPr>
      <w:rFonts w:cs="Times New Roman"/>
      <w:b/>
    </w:rPr>
  </w:style>
  <w:style w:type="character" w:styleId="Hyperlnk">
    <w:name w:val="Hyperlink"/>
    <w:basedOn w:val="Standardstycketeckensnitt"/>
    <w:uiPriority w:val="99"/>
    <w:rsid w:val="00D62645"/>
    <w:rPr>
      <w:rFonts w:cs="Times New Roman"/>
      <w:color w:val="0000FF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630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630B9"/>
    <w:rPr>
      <w:rFonts w:ascii="Tahoma" w:hAnsi="Tahoma" w:cs="Tahoma"/>
      <w:sz w:val="16"/>
      <w:szCs w:val="16"/>
    </w:rPr>
  </w:style>
  <w:style w:type="character" w:styleId="Betoning">
    <w:name w:val="Emphasis"/>
    <w:basedOn w:val="Standardstycketeckensnitt"/>
    <w:uiPriority w:val="99"/>
    <w:qFormat/>
    <w:rsid w:val="00F96BFC"/>
    <w:rPr>
      <w:rFonts w:cs="Times New Roman"/>
      <w:i/>
    </w:rPr>
  </w:style>
  <w:style w:type="character" w:styleId="AnvndHyperlnk">
    <w:name w:val="FollowedHyperlink"/>
    <w:basedOn w:val="Standardstycketeckensnitt"/>
    <w:uiPriority w:val="99"/>
    <w:semiHidden/>
    <w:unhideWhenUsed/>
    <w:rsid w:val="0009205C"/>
    <w:rPr>
      <w:color w:val="800080" w:themeColor="followedHyperlink"/>
      <w:u w:val="single"/>
    </w:rPr>
  </w:style>
  <w:style w:type="character" w:customStyle="1" w:styleId="highlight">
    <w:name w:val="highlight"/>
    <w:basedOn w:val="Standardstycketeckensnitt"/>
    <w:rsid w:val="00AE1DAE"/>
  </w:style>
  <w:style w:type="character" w:customStyle="1" w:styleId="nowrap">
    <w:name w:val="nowrap"/>
    <w:basedOn w:val="Standardstycketeckensnitt"/>
    <w:rsid w:val="007320E4"/>
  </w:style>
  <w:style w:type="table" w:customStyle="1" w:styleId="TableGrid1">
    <w:name w:val="Table Grid1"/>
    <w:basedOn w:val="Normaltabell"/>
    <w:next w:val="Tabellrutnt"/>
    <w:uiPriority w:val="39"/>
    <w:rsid w:val="005F28FA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5F2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1A10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A1063"/>
  </w:style>
  <w:style w:type="character" w:styleId="Sidnummer">
    <w:name w:val="page number"/>
    <w:basedOn w:val="Standardstycketeckensnitt"/>
    <w:uiPriority w:val="99"/>
    <w:semiHidden/>
    <w:unhideWhenUsed/>
    <w:rsid w:val="001A1063"/>
  </w:style>
  <w:style w:type="paragraph" w:customStyle="1" w:styleId="Brodtextmedindrag">
    <w:name w:val="Brodtext med indrag"/>
    <w:basedOn w:val="Normal"/>
    <w:qFormat/>
    <w:rsid w:val="00A946B8"/>
    <w:pPr>
      <w:spacing w:after="0" w:line="260" w:lineRule="exact"/>
      <w:ind w:firstLine="227"/>
      <w:jc w:val="both"/>
    </w:pPr>
    <w:rPr>
      <w:rFonts w:ascii="Sabon LT Std" w:eastAsia="Times New Roman" w:hAnsi="Sabon LT Std" w:cs="Times New Roman"/>
      <w:sz w:val="20"/>
      <w:szCs w:val="24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C546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C546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C5460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C546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C546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A1847"/>
    <w:pPr>
      <w:spacing w:after="0" w:line="240" w:lineRule="auto"/>
    </w:pPr>
  </w:style>
  <w:style w:type="paragraph" w:styleId="Normalwebb">
    <w:name w:val="Normal (Web)"/>
    <w:basedOn w:val="Normal"/>
    <w:uiPriority w:val="99"/>
    <w:semiHidden/>
    <w:unhideWhenUsed/>
    <w:rsid w:val="0066284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sv-SE" w:eastAsia="sv-SE"/>
    </w:rPr>
  </w:style>
  <w:style w:type="table" w:customStyle="1" w:styleId="TableGridLight1">
    <w:name w:val="Table Grid Light1"/>
    <w:basedOn w:val="Normaltabell"/>
    <w:uiPriority w:val="40"/>
    <w:rsid w:val="00736441"/>
    <w:pPr>
      <w:spacing w:after="0" w:line="240" w:lineRule="auto"/>
    </w:pPr>
    <w:rPr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Ingetavstnd">
    <w:name w:val="No Spacing"/>
    <w:uiPriority w:val="1"/>
    <w:qFormat/>
    <w:rsid w:val="00736441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Radnummer">
    <w:name w:val="line number"/>
    <w:basedOn w:val="Standardstycketeckensnitt"/>
    <w:uiPriority w:val="99"/>
    <w:semiHidden/>
    <w:unhideWhenUsed/>
    <w:rsid w:val="004840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6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82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10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4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96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21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34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89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658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484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709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0051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2942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7247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44366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0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51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47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8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66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88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95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36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6792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741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5956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1330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47839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61082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848B8C-FD91-4E7A-BA04-52779F162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049</Characters>
  <Application>Microsoft Office Word</Application>
  <DocSecurity>0</DocSecurity>
  <Lines>8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Örebro universitet</Company>
  <LinksUpToDate>false</LinksUpToDate>
  <CharactersWithSpaces>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ahlberg-Bang</dc:creator>
  <cp:keywords/>
  <dc:description/>
  <cp:lastModifiedBy>Charlotte Sahlberg-Bang</cp:lastModifiedBy>
  <cp:revision>2</cp:revision>
  <cp:lastPrinted>2016-02-09T13:21:00Z</cp:lastPrinted>
  <dcterms:created xsi:type="dcterms:W3CDTF">2017-05-19T08:17:00Z</dcterms:created>
  <dcterms:modified xsi:type="dcterms:W3CDTF">2017-05-19T08:17:00Z</dcterms:modified>
</cp:coreProperties>
</file>